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59C74" w14:textId="7319118C" w:rsidR="005C1022" w:rsidRDefault="005C1022" w:rsidP="005C1022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lectronic Supplementary Material</w:t>
      </w:r>
    </w:p>
    <w:p w14:paraId="6AB4B01E" w14:textId="57338103" w:rsidR="00584667" w:rsidRDefault="00584667" w:rsidP="005C1022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. </w:t>
      </w:r>
      <w:r w:rsidRPr="00584667">
        <w:rPr>
          <w:rFonts w:ascii="Times New Roman" w:hAnsi="Times New Roman" w:cs="Times New Roman"/>
          <w:sz w:val="24"/>
          <w:szCs w:val="24"/>
          <w:lang w:val="en-US"/>
        </w:rPr>
        <w:t>Search strateg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74"/>
        <w:gridCol w:w="6974"/>
      </w:tblGrid>
      <w:tr w:rsidR="00584667" w14:paraId="2687EF78" w14:textId="77777777" w:rsidTr="00584667">
        <w:trPr>
          <w:trHeight w:val="304"/>
        </w:trPr>
        <w:tc>
          <w:tcPr>
            <w:tcW w:w="6974" w:type="dxa"/>
          </w:tcPr>
          <w:p w14:paraId="168F91AF" w14:textId="73B1FD72" w:rsidR="00584667" w:rsidRDefault="00584667" w:rsidP="005C102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atabase</w:t>
            </w:r>
          </w:p>
        </w:tc>
        <w:tc>
          <w:tcPr>
            <w:tcW w:w="6974" w:type="dxa"/>
          </w:tcPr>
          <w:p w14:paraId="1CD4B09B" w14:textId="4CD62A6E" w:rsidR="00584667" w:rsidRDefault="00584667" w:rsidP="005C102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arch strategy</w:t>
            </w:r>
          </w:p>
        </w:tc>
      </w:tr>
      <w:tr w:rsidR="00584667" w14:paraId="7F1E8860" w14:textId="77777777" w:rsidTr="00584667">
        <w:tc>
          <w:tcPr>
            <w:tcW w:w="6974" w:type="dxa"/>
          </w:tcPr>
          <w:p w14:paraId="47FA9B2C" w14:textId="20730C8A" w:rsidR="00584667" w:rsidRPr="0046610D" w:rsidRDefault="0046610D" w:rsidP="005C102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61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ubMed, Embase, Cochrane Library </w:t>
            </w:r>
          </w:p>
        </w:tc>
        <w:tc>
          <w:tcPr>
            <w:tcW w:w="6974" w:type="dxa"/>
          </w:tcPr>
          <w:p w14:paraId="741FB2E2" w14:textId="311CE57A" w:rsidR="00584667" w:rsidRPr="0046610D" w:rsidRDefault="0046610D" w:rsidP="005C1022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61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ractory [</w:t>
            </w:r>
            <w:proofErr w:type="spellStart"/>
            <w:r w:rsidRPr="004661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4661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Resistant [</w:t>
            </w:r>
            <w:proofErr w:type="spellStart"/>
            <w:r w:rsidRPr="004661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4661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Treatment [</w:t>
            </w:r>
            <w:proofErr w:type="spellStart"/>
            <w:r w:rsidRPr="004661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4661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Therapy [</w:t>
            </w:r>
            <w:proofErr w:type="spellStart"/>
            <w:r w:rsidRPr="004661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4661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AND PLA2R-associated OR PLA2R-related OR PLA2R-positive OR Idiopathic OR Primary AND Membranous Nephropathy</w:t>
            </w:r>
          </w:p>
        </w:tc>
      </w:tr>
    </w:tbl>
    <w:p w14:paraId="0328D742" w14:textId="77777777" w:rsidR="00584667" w:rsidRDefault="00584667" w:rsidP="005C1022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479DA34" w14:textId="77777777" w:rsidR="0046610D" w:rsidRDefault="0046610D" w:rsidP="005C1022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BE08AC" w14:textId="77777777" w:rsidR="0046610D" w:rsidRDefault="0046610D" w:rsidP="005C1022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67D99B" w14:textId="77777777" w:rsidR="0046610D" w:rsidRDefault="0046610D" w:rsidP="005C1022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CD8088" w14:textId="77777777" w:rsidR="0046610D" w:rsidRDefault="0046610D" w:rsidP="005C1022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89633A0" w14:textId="77777777" w:rsidR="0046610D" w:rsidRDefault="0046610D" w:rsidP="005C1022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18A1895" w14:textId="77777777" w:rsidR="0046610D" w:rsidRDefault="0046610D" w:rsidP="005C1022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2163E7" w14:textId="77777777" w:rsidR="0046610D" w:rsidRDefault="0046610D" w:rsidP="005C1022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0FB95B2" w14:textId="77777777" w:rsidR="0046610D" w:rsidRDefault="0046610D" w:rsidP="005C1022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3283A33" w14:textId="77777777" w:rsidR="0046610D" w:rsidRDefault="0046610D" w:rsidP="005C1022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C28099" w14:textId="30D554F4" w:rsidR="005C1022" w:rsidRPr="00C95E5E" w:rsidRDefault="005C1022" w:rsidP="005C1022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946E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FE6D8E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2946E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C95E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ummary of the included studies</w:t>
      </w:r>
    </w:p>
    <w:tbl>
      <w:tblPr>
        <w:tblStyle w:val="PlainTable1"/>
        <w:tblW w:w="139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3"/>
        <w:gridCol w:w="2525"/>
        <w:gridCol w:w="920"/>
        <w:gridCol w:w="1332"/>
        <w:gridCol w:w="4111"/>
        <w:gridCol w:w="1667"/>
        <w:gridCol w:w="1332"/>
        <w:gridCol w:w="1159"/>
      </w:tblGrid>
      <w:tr w:rsidR="005C1022" w:rsidRPr="003A5767" w14:paraId="17E1401B" w14:textId="77777777" w:rsidTr="009767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70CC66BD" w14:textId="77777777" w:rsidR="005C1022" w:rsidRPr="003A5767" w:rsidRDefault="005C1022" w:rsidP="009767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  <w:p w14:paraId="6C8E55EC" w14:textId="77777777" w:rsidR="005C1022" w:rsidRPr="003A5767" w:rsidRDefault="005C1022" w:rsidP="0097670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2525" w:type="dxa"/>
          </w:tcPr>
          <w:p w14:paraId="2B8322EA" w14:textId="77777777" w:rsidR="005C1022" w:rsidRPr="003A5767" w:rsidRDefault="005C1022" w:rsidP="0097670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920" w:type="dxa"/>
          </w:tcPr>
          <w:p w14:paraId="60DF3F4D" w14:textId="77777777" w:rsidR="005C1022" w:rsidRPr="003A5767" w:rsidRDefault="005C1022" w:rsidP="0097670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Eligible</w:t>
            </w:r>
          </w:p>
        </w:tc>
        <w:tc>
          <w:tcPr>
            <w:tcW w:w="1332" w:type="dxa"/>
          </w:tcPr>
          <w:p w14:paraId="6F8C5412" w14:textId="77777777" w:rsidR="005C1022" w:rsidRPr="003A5767" w:rsidRDefault="005C1022" w:rsidP="0097670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 xml:space="preserve">Anti-PLA2R </w:t>
            </w:r>
          </w:p>
        </w:tc>
        <w:tc>
          <w:tcPr>
            <w:tcW w:w="4111" w:type="dxa"/>
          </w:tcPr>
          <w:p w14:paraId="75823457" w14:textId="77777777" w:rsidR="005C1022" w:rsidRPr="003A5767" w:rsidRDefault="005C1022" w:rsidP="0097670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Baseline IS regimen</w:t>
            </w:r>
          </w:p>
        </w:tc>
        <w:tc>
          <w:tcPr>
            <w:tcW w:w="1667" w:type="dxa"/>
          </w:tcPr>
          <w:p w14:paraId="1F1EECE9" w14:textId="77777777" w:rsidR="005C1022" w:rsidRPr="003A5767" w:rsidRDefault="005C1022" w:rsidP="0097670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1332" w:type="dxa"/>
          </w:tcPr>
          <w:p w14:paraId="00737181" w14:textId="77777777" w:rsidR="005C1022" w:rsidRPr="003A5767" w:rsidRDefault="005C1022" w:rsidP="0097670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Clinical outcome</w:t>
            </w:r>
          </w:p>
        </w:tc>
        <w:tc>
          <w:tcPr>
            <w:tcW w:w="1159" w:type="dxa"/>
          </w:tcPr>
          <w:p w14:paraId="67D60095" w14:textId="77777777" w:rsidR="005C1022" w:rsidRPr="003A5767" w:rsidRDefault="005C1022" w:rsidP="0097670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Follow up</w:t>
            </w:r>
          </w:p>
        </w:tc>
      </w:tr>
      <w:tr w:rsidR="005C1022" w:rsidRPr="003A5767" w14:paraId="1CE462FC" w14:textId="77777777" w:rsidTr="0097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376500EF" w14:textId="77777777" w:rsidR="005C1022" w:rsidRPr="003A5767" w:rsidRDefault="005C1022" w:rsidP="009767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P1-5</w:t>
            </w:r>
          </w:p>
        </w:tc>
        <w:tc>
          <w:tcPr>
            <w:tcW w:w="2525" w:type="dxa"/>
          </w:tcPr>
          <w:p w14:paraId="38E1A259" w14:textId="557C47CB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Desanto</w:t>
            </w:r>
            <w:proofErr w:type="spellEnd"/>
            <w:r w:rsidRPr="003A5767">
              <w:rPr>
                <w:rFonts w:ascii="Times New Roman" w:hAnsi="Times New Roman" w:cs="Times New Roman"/>
                <w:sz w:val="24"/>
                <w:szCs w:val="24"/>
              </w:rPr>
              <w:t xml:space="preserve"> NG et al; </w:t>
            </w:r>
            <w:r w:rsidRPr="003A57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 J Nephrol</w:t>
            </w: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, 1987</w: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eSanto&lt;/Author&gt;&lt;Year&gt;1987&lt;/Year&gt;&lt;RecNum&gt;5&lt;/RecNum&gt;&lt;DisplayText&gt;[1]&lt;/DisplayText&gt;&lt;record&gt;&lt;rec-number&gt;5&lt;/rec-number&gt;&lt;foreign-keys&gt;&lt;key app="EN" db-id="vrpwpwttqed2pbevv0zvzr5n5rstvse5f0ef" timestamp="1706155947"&gt;5&lt;/key&gt;&lt;/foreign-keys&gt;&lt;ref-type name="Journal Article"&gt;17&lt;/ref-type&gt;&lt;contributors&gt;&lt;authors&gt;&lt;author&gt;DeSanto, N. G.&lt;/author&gt;&lt;author&gt;Capodicasa, G.&lt;/author&gt;&lt;author&gt;Giordano, C.&lt;/author&gt;&lt;/authors&gt;&lt;/contributors&gt;&lt;titles&gt;&lt;title&gt;Treatment of idiopathic membranous nephropathy unresponsive to methylprednisolone and chlorambucil with cyclosporin&lt;/title&gt;&lt;secondary-title&gt;Am J Nephrol&lt;/secondary-title&gt;&lt;/titles&gt;&lt;periodical&gt;&lt;full-title&gt;Am J Nephrol&lt;/full-title&gt;&lt;/periodical&gt;&lt;pages&gt;74-6&lt;/pages&gt;&lt;volume&gt;7&lt;/volume&gt;&lt;number&gt;1&lt;/number&gt;&lt;edition&gt;1987/01/01&lt;/edition&gt;&lt;keywords&gt;&lt;keyword&gt;Adult&lt;/keyword&gt;&lt;keyword&gt;Chlorambucil/therapeutic use&lt;/keyword&gt;&lt;keyword&gt;Cyclosporins/*therapeutic use&lt;/keyword&gt;&lt;keyword&gt;Drug Resistance&lt;/keyword&gt;&lt;keyword&gt;Drug Therapy, Combination&lt;/keyword&gt;&lt;keyword&gt;Female&lt;/keyword&gt;&lt;keyword&gt;Humans&lt;/keyword&gt;&lt;keyword&gt;Male&lt;/keyword&gt;&lt;keyword&gt;Methylprednisolone/therapeutic use&lt;/keyword&gt;&lt;keyword&gt;Middle Aged&lt;/keyword&gt;&lt;keyword&gt;Nephrotic Syndrome/*drug therapy&lt;/keyword&gt;&lt;/keywords&gt;&lt;dates&gt;&lt;year&gt;1987&lt;/year&gt;&lt;/dates&gt;&lt;isbn&gt;0250-8095 (Print)&amp;#xD;0250-8095 (Linking)&lt;/isbn&gt;&lt;accession-num&gt;3578379&lt;/accession-num&gt;&lt;urls&gt;&lt;related-urls&gt;&lt;url&gt;https://www.ncbi.nlm.nih.gov/pubmed/3578379&lt;/url&gt;&lt;/related-urls&gt;&lt;/urls&gt;&lt;electronic-resource-num&gt;10.1159/000167436&lt;/electronic-resource-num&gt;&lt;/record&gt;&lt;/Cite&gt;&lt;/EndNote&gt;</w:instrTex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E6D8E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20" w:type="dxa"/>
          </w:tcPr>
          <w:p w14:paraId="431DFBC9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 xml:space="preserve">05 </w:t>
            </w:r>
          </w:p>
        </w:tc>
        <w:tc>
          <w:tcPr>
            <w:tcW w:w="1332" w:type="dxa"/>
          </w:tcPr>
          <w:p w14:paraId="7051247C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4111" w:type="dxa"/>
          </w:tcPr>
          <w:p w14:paraId="73F19A69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All 5 patients were treated with chlorambucil plus steroids</w:t>
            </w:r>
          </w:p>
        </w:tc>
        <w:tc>
          <w:tcPr>
            <w:tcW w:w="1667" w:type="dxa"/>
          </w:tcPr>
          <w:p w14:paraId="16BDA79B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cyclosporine plus steroids</w:t>
            </w:r>
          </w:p>
        </w:tc>
        <w:tc>
          <w:tcPr>
            <w:tcW w:w="1332" w:type="dxa"/>
          </w:tcPr>
          <w:p w14:paraId="04D3A9B9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4 PR</w:t>
            </w:r>
          </w:p>
        </w:tc>
        <w:tc>
          <w:tcPr>
            <w:tcW w:w="1159" w:type="dxa"/>
          </w:tcPr>
          <w:p w14:paraId="4722CB77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3-6 months</w:t>
            </w:r>
          </w:p>
        </w:tc>
      </w:tr>
      <w:tr w:rsidR="005C1022" w:rsidRPr="003A5767" w14:paraId="3A93483B" w14:textId="77777777" w:rsidTr="00976706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00B60D5B" w14:textId="77777777" w:rsidR="005C1022" w:rsidRPr="003A5767" w:rsidRDefault="005C1022" w:rsidP="009767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P6-13</w:t>
            </w:r>
          </w:p>
        </w:tc>
        <w:tc>
          <w:tcPr>
            <w:tcW w:w="2525" w:type="dxa"/>
          </w:tcPr>
          <w:p w14:paraId="632B0B30" w14:textId="502C6366" w:rsidR="005C1022" w:rsidRPr="00FE6D8E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ller G et al; </w:t>
            </w:r>
            <w:r w:rsidRPr="003A5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 J Kidney Dis</w:t>
            </w:r>
            <w:r w:rsidRPr="003A5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00</w:t>
            </w:r>
            <w:r w:rsidR="00FE6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E6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6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Miller&lt;/Author&gt;&lt;Year&gt;2000&lt;/Year&gt;&lt;RecNum&gt;6&lt;/RecNum&gt;&lt;DisplayText&gt;[2]&lt;/DisplayText&gt;&lt;record&gt;&lt;rec-number&gt;6&lt;/rec-number&gt;&lt;foreign-keys&gt;&lt;key app="EN" db-id="vrpwpwttqed2pbevv0zvzr5n5rstvse5f0ef" timestamp="1706155982"&gt;6&lt;/key&gt;&lt;/foreign-keys&gt;&lt;ref-type name="Journal Article"&gt;17&lt;/ref-type&gt;&lt;contributors&gt;&lt;authors&gt;&lt;author&gt;Miller, G.&lt;/author&gt;&lt;author&gt;Zimmerman, R., 3rd&lt;/author&gt;&lt;author&gt;Radhakrishnan, J.&lt;/author&gt;&lt;author&gt;Appel, G.&lt;/author&gt;&lt;/authors&gt;&lt;/contributors&gt;&lt;auth-address&gt;Department of Medicine, Division of Nephrology, Columbia University College of Physicians and Surgeons, New York, NY, USA.&lt;/auth-address&gt;&lt;titles&gt;&lt;title&gt;Use of mycophenolate mofetil in resistant membranous nephropathy&lt;/title&gt;&lt;secondary-title&gt;Am J Kidney Dis&lt;/secondary-title&gt;&lt;/titles&gt;&lt;periodical&gt;&lt;full-title&gt;Am J Kidney Dis&lt;/full-title&gt;&lt;/periodical&gt;&lt;pages&gt;250-6&lt;/pages&gt;&lt;volume&gt;36&lt;/volume&gt;&lt;number&gt;2&lt;/number&gt;&lt;edition&gt;2000/08/03&lt;/edition&gt;&lt;keywords&gt;&lt;keyword&gt;Adolescent&lt;/keyword&gt;&lt;keyword&gt;Adult&lt;/keyword&gt;&lt;keyword&gt;Aged&lt;/keyword&gt;&lt;keyword&gt;Aged, 80 and over&lt;/keyword&gt;&lt;keyword&gt;Anti-Inflammatory Agents, Non-Steroidal/adverse effects/*therapeutic use&lt;/keyword&gt;&lt;keyword&gt;Cholesterol/blood&lt;/keyword&gt;&lt;keyword&gt;Creatinine/blood&lt;/keyword&gt;&lt;keyword&gt;Female&lt;/keyword&gt;&lt;keyword&gt;Glomerulonephritis, Membranous/blood/*drug therapy/urine&lt;/keyword&gt;&lt;keyword&gt;Humans&lt;/keyword&gt;&lt;keyword&gt;Immunosuppressive Agents/adverse effects/*therapeutic use&lt;/keyword&gt;&lt;keyword&gt;Male&lt;/keyword&gt;&lt;keyword&gt;Middle Aged&lt;/keyword&gt;&lt;keyword&gt;Mycophenolic Acid/adverse effects/*analogs &amp;amp; derivatives/therapeutic use&lt;/keyword&gt;&lt;keyword&gt;Pilot Projects&lt;/keyword&gt;&lt;keyword&gt;Proteinuria&lt;/keyword&gt;&lt;/keywords&gt;&lt;dates&gt;&lt;year&gt;2000&lt;/year&gt;&lt;pub-dates&gt;&lt;date&gt;Aug&lt;/date&gt;&lt;/pub-dates&gt;&lt;/dates&gt;&lt;isbn&gt;1523-6838 (Electronic)&amp;#xD;0272-6386 (Linking)&lt;/isbn&gt;&lt;accession-num&gt;10922302&lt;/accession-num&gt;&lt;urls&gt;&lt;related-urls&gt;&lt;url&gt;https://www.ncbi.nlm.nih.gov/pubmed/10922302&lt;/url&gt;&lt;/related-urls&gt;&lt;/urls&gt;&lt;electronic-resource-num&gt;10.1053/ajkd.2000.8968&lt;/electronic-resource-num&gt;&lt;/record&gt;&lt;/Cite&gt;&lt;/EndNote&gt;</w:instrText>
            </w:r>
            <w:r w:rsidR="00FE6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6D8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2]</w:t>
            </w:r>
            <w:r w:rsidR="00FE6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920" w:type="dxa"/>
          </w:tcPr>
          <w:p w14:paraId="055913F3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332" w:type="dxa"/>
          </w:tcPr>
          <w:p w14:paraId="455EF23F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 xml:space="preserve">Not reported </w:t>
            </w:r>
          </w:p>
        </w:tc>
        <w:tc>
          <w:tcPr>
            <w:tcW w:w="4111" w:type="dxa"/>
          </w:tcPr>
          <w:p w14:paraId="668031BA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Five patients received cyclophosphamide plus steroids and 3 patients received cyclosporine plus steroids as first line therapy.</w:t>
            </w:r>
          </w:p>
          <w:p w14:paraId="5F009A6A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Three patients received chlorambucil plus steroids and 1 patient received cyclosporine plus steroids as second line therapy</w:t>
            </w:r>
          </w:p>
          <w:p w14:paraId="3530B94A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ree patients received cyclosporine as third line therapy</w:t>
            </w:r>
          </w:p>
        </w:tc>
        <w:tc>
          <w:tcPr>
            <w:tcW w:w="1667" w:type="dxa"/>
          </w:tcPr>
          <w:p w14:paraId="29410B20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ycophenolate mofetil</w:t>
            </w:r>
          </w:p>
        </w:tc>
        <w:tc>
          <w:tcPr>
            <w:tcW w:w="1332" w:type="dxa"/>
          </w:tcPr>
          <w:p w14:paraId="3F5489CA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1 PR, 7 NR</w:t>
            </w:r>
          </w:p>
        </w:tc>
        <w:tc>
          <w:tcPr>
            <w:tcW w:w="1159" w:type="dxa"/>
          </w:tcPr>
          <w:p w14:paraId="2936E8F2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</w:tr>
      <w:tr w:rsidR="005C1022" w:rsidRPr="003A5767" w14:paraId="21A5807C" w14:textId="77777777" w:rsidTr="0097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3F46E1BD" w14:textId="77777777" w:rsidR="005C1022" w:rsidRPr="003A5767" w:rsidRDefault="005C1022" w:rsidP="009767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P14-15</w:t>
            </w:r>
          </w:p>
        </w:tc>
        <w:tc>
          <w:tcPr>
            <w:tcW w:w="2525" w:type="dxa"/>
          </w:tcPr>
          <w:p w14:paraId="1D4EF57D" w14:textId="65FEE505" w:rsidR="005C1022" w:rsidRPr="00FE6D8E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Arikan H et al; </w:t>
            </w:r>
            <w:r w:rsidRPr="003A576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  <w:t xml:space="preserve">J </w:t>
            </w:r>
            <w:proofErr w:type="spellStart"/>
            <w:r w:rsidRPr="003A576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  <w:t>Nephrol</w:t>
            </w:r>
            <w:proofErr w:type="spellEnd"/>
            <w:r w:rsidRPr="003A576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2008 </w:t>
            </w:r>
            <w:r w:rsidR="00FE6D8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begin"/>
            </w:r>
            <w:r w:rsidR="00FE6D8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instrText xml:space="preserve"> ADDIN EN.CITE &lt;EndNote&gt;&lt;Cite&gt;&lt;Author&gt;Arikan&lt;/Author&gt;&lt;Year&gt;2008&lt;/Year&gt;&lt;RecNum&gt;7&lt;/RecNum&gt;&lt;DisplayText&gt;[3]&lt;/DisplayText&gt;&lt;record&gt;&lt;rec-number&gt;7&lt;/rec-number&gt;&lt;foreign-keys&gt;&lt;key app="EN" db-id="vrpwpwttqed2pbevv0zvzr5n5rstvse5f0ef" timestamp="1706156002"&gt;7&lt;/key&gt;&lt;/foreign-keys&gt;&lt;ref-type name="Journal Article"&gt;17&lt;/ref-type&gt;&lt;contributors&gt;&lt;authors&gt;&lt;author&gt;Arikan, H.&lt;/author&gt;&lt;author&gt;Koc, M.&lt;/author&gt;&lt;author&gt;Cakalagaoglu, F.&lt;/author&gt;&lt;author&gt;Eren, Z.&lt;/author&gt;&lt;author&gt;Segal, M. S.&lt;/author&gt;&lt;author&gt;Tuglular, S.&lt;/author&gt;&lt;author&gt;Ozener, C.&lt;/author&gt;&lt;author&gt;Akoglu, E.&lt;/author&gt;&lt;/authors&gt;&lt;/contributors&gt;&lt;auth-address&gt;Division of Nephrology, Department of Medicine, Marmara Medical School, Istanbul - Turkey. ihakkiarikan@yahoo.com&lt;/auth-address&gt;&lt;titles&gt;&lt;title&gt;Tacrolimus rescue therapy in resistant or relapsing cases of primary glomerulonephritis&lt;/title&gt;&lt;secondary-title&gt;J Nephrol&lt;/secondary-title&gt;&lt;/titles&gt;&lt;periodical&gt;&lt;full-title&gt;J Nephrol&lt;/full-title&gt;&lt;/periodical&gt;&lt;pages&gt;713-21&lt;/pages&gt;&lt;volume&gt;21&lt;/volume&gt;&lt;number&gt;5&lt;/number&gt;&lt;edition&gt;2008/10/25&lt;/edition&gt;&lt;keywords&gt;&lt;keyword&gt;Adult&lt;/keyword&gt;&lt;keyword&gt;Creatinine/blood&lt;/keyword&gt;&lt;keyword&gt;Female&lt;/keyword&gt;&lt;keyword&gt;Glomerulonephritis/blood/*drug therapy/urine&lt;/keyword&gt;&lt;keyword&gt;Humans&lt;/keyword&gt;&lt;keyword&gt;Immunosuppressive Agents/adverse effects/*therapeutic use&lt;/keyword&gt;&lt;keyword&gt;Male&lt;/keyword&gt;&lt;keyword&gt;Middle Aged&lt;/keyword&gt;&lt;keyword&gt;Proteinuria&lt;/keyword&gt;&lt;keyword&gt;Recurrence&lt;/keyword&gt;&lt;keyword&gt;Remission Induction&lt;/keyword&gt;&lt;keyword&gt;Tacrolimus/adverse effects/*therapeutic use&lt;/keyword&gt;&lt;keyword&gt;Young Adult&lt;/keyword&gt;&lt;/keywords&gt;&lt;dates&gt;&lt;year&gt;2008&lt;/year&gt;&lt;pub-dates&gt;&lt;date&gt;Sep-Oct&lt;/date&gt;&lt;/pub-dates&gt;&lt;/dates&gt;&lt;isbn&gt;1121-8428 (Print)&amp;#xD;1121-8428 (Linking)&lt;/isbn&gt;&lt;accession-num&gt;18949726&lt;/accession-num&gt;&lt;urls&gt;&lt;related-urls&gt;&lt;url&gt;https://www.ncbi.nlm.nih.gov/pubmed/18949726&lt;/url&gt;&lt;/related-urls&gt;&lt;/urls&gt;&lt;/record&gt;&lt;/Cite&gt;&lt;/EndNote&gt;</w:instrText>
            </w:r>
            <w:r w:rsidR="00FE6D8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separate"/>
            </w:r>
            <w:r w:rsidR="00FE6D8E"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>[3]</w:t>
            </w:r>
            <w:r w:rsidR="00FE6D8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end"/>
            </w:r>
          </w:p>
        </w:tc>
        <w:tc>
          <w:tcPr>
            <w:tcW w:w="920" w:type="dxa"/>
          </w:tcPr>
          <w:p w14:paraId="792C907A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332" w:type="dxa"/>
          </w:tcPr>
          <w:p w14:paraId="3DAF90E1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4111" w:type="dxa"/>
          </w:tcPr>
          <w:p w14:paraId="1355EB9F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Both patients were treated with cyclophosphamide plus steroids as first line therapy</w:t>
            </w:r>
          </w:p>
          <w:p w14:paraId="623CEB1B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One patient received cyclosporine plus steroids as second line &amp; mycophenolate mofetil as third line therapy</w:t>
            </w:r>
          </w:p>
        </w:tc>
        <w:tc>
          <w:tcPr>
            <w:tcW w:w="1667" w:type="dxa"/>
          </w:tcPr>
          <w:p w14:paraId="56145B6D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tacrolimus plus steroids</w:t>
            </w:r>
          </w:p>
        </w:tc>
        <w:tc>
          <w:tcPr>
            <w:tcW w:w="1332" w:type="dxa"/>
          </w:tcPr>
          <w:p w14:paraId="66043EA9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Both PR</w:t>
            </w:r>
          </w:p>
        </w:tc>
        <w:tc>
          <w:tcPr>
            <w:tcW w:w="1159" w:type="dxa"/>
          </w:tcPr>
          <w:p w14:paraId="4BE4BFF9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6-24 months</w:t>
            </w:r>
          </w:p>
        </w:tc>
      </w:tr>
      <w:tr w:rsidR="005C1022" w:rsidRPr="003A5767" w14:paraId="4BE8123B" w14:textId="77777777" w:rsidTr="00976706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653EE465" w14:textId="77777777" w:rsidR="005C1022" w:rsidRPr="003A5767" w:rsidRDefault="005C1022" w:rsidP="009767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P16-25</w:t>
            </w:r>
          </w:p>
        </w:tc>
        <w:tc>
          <w:tcPr>
            <w:tcW w:w="2525" w:type="dxa"/>
          </w:tcPr>
          <w:p w14:paraId="38CCDE3E" w14:textId="5263E97B" w:rsidR="005C1022" w:rsidRPr="00FE6D8E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Bomback</w:t>
            </w:r>
            <w:proofErr w:type="spellEnd"/>
            <w:r w:rsidRPr="003A5767">
              <w:rPr>
                <w:rFonts w:ascii="Times New Roman" w:hAnsi="Times New Roman" w:cs="Times New Roman"/>
                <w:sz w:val="24"/>
                <w:szCs w:val="24"/>
              </w:rPr>
              <w:t xml:space="preserve"> AS et al; </w:t>
            </w:r>
            <w:r w:rsidRPr="003A57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rug Des </w:t>
            </w:r>
            <w:proofErr w:type="spellStart"/>
            <w:r w:rsidRPr="003A57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vel</w:t>
            </w:r>
            <w:proofErr w:type="spellEnd"/>
            <w:r w:rsidRPr="003A57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A57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r</w:t>
            </w:r>
            <w:proofErr w:type="spellEnd"/>
            <w:r w:rsidRPr="003A5767">
              <w:rPr>
                <w:rFonts w:ascii="Times New Roman" w:hAnsi="Times New Roman" w:cs="Times New Roman"/>
                <w:sz w:val="24"/>
                <w:szCs w:val="24"/>
              </w:rPr>
              <w:t xml:space="preserve"> 2011 </w: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b21iYWNrPC9BdXRob3I+PFllYXI+MjAxMTwvWWVhcj48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</w:fldData>
              </w:fldChar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b21iYWNrPC9BdXRob3I+PFllYXI+MjAxMTwvWWVhcj48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</w:fldData>
              </w:fldChar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E6D8E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20" w:type="dxa"/>
          </w:tcPr>
          <w:p w14:paraId="2676CB6A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32" w:type="dxa"/>
          </w:tcPr>
          <w:p w14:paraId="366661A6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4111" w:type="dxa"/>
          </w:tcPr>
          <w:p w14:paraId="10BCE35E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Six patients received cyclophosphamide plus steroids, 3 patients received mycophenolate mofetil and 1 patient received tacrolimus plus steroids as first line therapy</w:t>
            </w:r>
          </w:p>
          <w:p w14:paraId="396B3A42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x patients received tacrolimus plus steroids as second line therapy</w:t>
            </w:r>
          </w:p>
          <w:p w14:paraId="61A6B6CA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Two patients received mycophenolate mofetil as third line therapy</w:t>
            </w:r>
          </w:p>
        </w:tc>
        <w:tc>
          <w:tcPr>
            <w:tcW w:w="1667" w:type="dxa"/>
          </w:tcPr>
          <w:p w14:paraId="53BF41CB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TH</w:t>
            </w:r>
          </w:p>
        </w:tc>
        <w:tc>
          <w:tcPr>
            <w:tcW w:w="1332" w:type="dxa"/>
          </w:tcPr>
          <w:p w14:paraId="6B4BDD7D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 xml:space="preserve">3 CR, 6 PR, 1 NR </w:t>
            </w:r>
          </w:p>
        </w:tc>
        <w:tc>
          <w:tcPr>
            <w:tcW w:w="1159" w:type="dxa"/>
          </w:tcPr>
          <w:p w14:paraId="587CEEF5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6-12 months</w:t>
            </w:r>
          </w:p>
        </w:tc>
      </w:tr>
      <w:tr w:rsidR="005C1022" w:rsidRPr="003A5767" w14:paraId="25DC608A" w14:textId="77777777" w:rsidTr="0097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21104A7C" w14:textId="77777777" w:rsidR="005C1022" w:rsidRPr="003A5767" w:rsidRDefault="005C1022" w:rsidP="009767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P26-30</w:t>
            </w:r>
          </w:p>
        </w:tc>
        <w:tc>
          <w:tcPr>
            <w:tcW w:w="2525" w:type="dxa"/>
          </w:tcPr>
          <w:p w14:paraId="090643DA" w14:textId="4494AD98" w:rsidR="005C1022" w:rsidRPr="00FE6D8E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Bomback</w:t>
            </w:r>
            <w:proofErr w:type="spellEnd"/>
            <w:r w:rsidRPr="003A5767">
              <w:rPr>
                <w:rFonts w:ascii="Times New Roman" w:hAnsi="Times New Roman" w:cs="Times New Roman"/>
                <w:sz w:val="24"/>
                <w:szCs w:val="24"/>
              </w:rPr>
              <w:t xml:space="preserve"> AS et al; </w:t>
            </w:r>
            <w:r w:rsidRPr="003A57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 J Nephrol</w:t>
            </w: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 xml:space="preserve">, 2012 </w: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omback&lt;/Author&gt;&lt;Year&gt;2012&lt;/Year&gt;&lt;RecNum&gt;10&lt;/RecNum&gt;&lt;DisplayText&gt;[5]&lt;/DisplayText&gt;&lt;record&gt;&lt;rec-number&gt;10&lt;/rec-number&gt;&lt;foreign-keys&gt;&lt;key app="EN" db-id="vrpwpwttqed2pbevv0zvzr5n5rstvse5f0ef" timestamp="1706156180"&gt;10&lt;/key&gt;&lt;/foreign-keys&gt;&lt;ref-type name="Journal Article"&gt;17&lt;/ref-type&gt;&lt;contributors&gt;&lt;authors&gt;&lt;author&gt;Bomback, A. S.&lt;/author&gt;&lt;author&gt;Canetta, P. A.&lt;/author&gt;&lt;author&gt;Beck, L. H., Jr.&lt;/author&gt;&lt;author&gt;Ayalon, R.&lt;/author&gt;&lt;author&gt;Radhakrishnan, J.&lt;/author&gt;&lt;author&gt;Appel, G. B.&lt;/author&gt;&lt;/authors&gt;&lt;/contributors&gt;&lt;auth-address&gt;Division of Nephrology, Department of Medicine, Columbia University Medical Center, New York, NY, USA. asb68@columbia.edu&lt;/auth-address&gt;&lt;titles&gt;&lt;title&gt;Treatment of resistant glomerular diseases with adrenocorticotropic hormone gel: a prospective trial&lt;/title&gt;&lt;secondary-title&gt;Am J Nephrol&lt;/secondary-title&gt;&lt;/titles&gt;&lt;periodical&gt;&lt;full-title&gt;Am J Nephrol&lt;/full-title&gt;&lt;/periodical&gt;&lt;pages&gt;58-67&lt;/pages&gt;&lt;volume&gt;36&lt;/volume&gt;&lt;number&gt;1&lt;/number&gt;&lt;edition&gt;2012/06/23&lt;/edition&gt;&lt;keywords&gt;&lt;keyword&gt;Adrenocorticotropic Hormone/*therapeutic use&lt;/keyword&gt;&lt;keyword&gt;Adult&lt;/keyword&gt;&lt;keyword&gt;Aged&lt;/keyword&gt;&lt;keyword&gt;Female&lt;/keyword&gt;&lt;keyword&gt;Gels/*therapeutic use&lt;/keyword&gt;&lt;keyword&gt;Glomerulonephritis, Membranous/*drug therapy&lt;/keyword&gt;&lt;keyword&gt;Glomerulosclerosis, Focal Segmental/*drug therapy&lt;/keyword&gt;&lt;keyword&gt;Humans&lt;/keyword&gt;&lt;keyword&gt;Kidney Glomerulus/*drug effects&lt;/keyword&gt;&lt;keyword&gt;Male&lt;/keyword&gt;&lt;keyword&gt;Middle Aged&lt;/keyword&gt;&lt;keyword&gt;Nephrosis, Lipoid/*drug therapy&lt;/keyword&gt;&lt;keyword&gt;Nephrotic Syndrome/drug therapy&lt;/keyword&gt;&lt;keyword&gt;Prospective Studies&lt;/keyword&gt;&lt;keyword&gt;Proteinuria/therapy&lt;/keyword&gt;&lt;keyword&gt;Remission Induction&lt;/keyword&gt;&lt;keyword&gt;Treatment Outcome&lt;/keyword&gt;&lt;/keywords&gt;&lt;dates&gt;&lt;year&gt;2012&lt;/year&gt;&lt;/dates&gt;&lt;isbn&gt;1421-9670 (Electronic)&amp;#xD;0250-8095 (Linking)&lt;/isbn&gt;&lt;accession-num&gt;22722778&lt;/accession-num&gt;&lt;urls&gt;&lt;related-urls&gt;&lt;url&gt;https://www.ncbi.nlm.nih.gov/pubmed/22722778&lt;/url&gt;&lt;/related-urls&gt;&lt;/urls&gt;&lt;electronic-resource-num&gt;10.1159/000339287&lt;/electronic-resource-num&gt;&lt;/record&gt;&lt;/Cite&gt;&lt;/EndNote&gt;</w:instrTex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E6D8E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20" w:type="dxa"/>
          </w:tcPr>
          <w:p w14:paraId="5065BCA4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 xml:space="preserve">05 </w:t>
            </w:r>
          </w:p>
        </w:tc>
        <w:tc>
          <w:tcPr>
            <w:tcW w:w="1332" w:type="dxa"/>
          </w:tcPr>
          <w:p w14:paraId="6A02AD20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4111" w:type="dxa"/>
          </w:tcPr>
          <w:p w14:paraId="03B8A4C2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Three patients received mycophenolate mofetil and 2 patients received cyclosporine plus steroids as first line therapy</w:t>
            </w:r>
          </w:p>
          <w:p w14:paraId="5D954AD1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Two patients received tacrolimus plus steroids, 2  received cyclophosphamide plus steroids and 1 received mycophenolate mofetil as second line therapy</w:t>
            </w:r>
          </w:p>
          <w:p w14:paraId="43641170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ne patient received rituximab as third line therapy</w:t>
            </w:r>
          </w:p>
        </w:tc>
        <w:tc>
          <w:tcPr>
            <w:tcW w:w="1667" w:type="dxa"/>
          </w:tcPr>
          <w:p w14:paraId="70FDC389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TH</w:t>
            </w:r>
          </w:p>
        </w:tc>
        <w:tc>
          <w:tcPr>
            <w:tcW w:w="1332" w:type="dxa"/>
          </w:tcPr>
          <w:p w14:paraId="52435468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2 PR, 3 NR</w:t>
            </w:r>
          </w:p>
        </w:tc>
        <w:tc>
          <w:tcPr>
            <w:tcW w:w="1159" w:type="dxa"/>
          </w:tcPr>
          <w:p w14:paraId="7C09FA83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12-24 months</w:t>
            </w:r>
          </w:p>
        </w:tc>
      </w:tr>
      <w:tr w:rsidR="005C1022" w:rsidRPr="003A5767" w14:paraId="6044A6DF" w14:textId="77777777" w:rsidTr="00976706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127045CF" w14:textId="77777777" w:rsidR="005C1022" w:rsidRPr="003A5767" w:rsidRDefault="005C1022" w:rsidP="009767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P31-38</w:t>
            </w:r>
          </w:p>
        </w:tc>
        <w:tc>
          <w:tcPr>
            <w:tcW w:w="2525" w:type="dxa"/>
          </w:tcPr>
          <w:p w14:paraId="7832C819" w14:textId="7DD32842" w:rsidR="005C1022" w:rsidRPr="00FE6D8E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 xml:space="preserve">Madan A et al; </w:t>
            </w:r>
            <w:r w:rsidRPr="003A57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MC Nephrol</w:t>
            </w: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 xml:space="preserve"> 2016 </w: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WRhbjwvQXV0aG9yPjxZZWFyPjIwMTY8L1llYXI+PFJl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</w:fldData>
              </w:fldChar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WRhbjwvQXV0aG9yPjxZZWFyPjIwMTY8L1llYXI+PFJl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</w:fldData>
              </w:fldChar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E6D8E"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20" w:type="dxa"/>
          </w:tcPr>
          <w:p w14:paraId="4F33663C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332" w:type="dxa"/>
          </w:tcPr>
          <w:p w14:paraId="01E5EF15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4111" w:type="dxa"/>
          </w:tcPr>
          <w:p w14:paraId="6D119F97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Two patients received cyclophosphamide plus steroids, 3 received cyclosporine plus steroids and 3 received tacrolimus plus steroids as first line therapy</w:t>
            </w:r>
          </w:p>
          <w:p w14:paraId="58244F14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One patient received rituximab, 1 received chlorambucil plus steroids and 1 received cyclophosphamide plus steroids as second line therapy</w:t>
            </w:r>
          </w:p>
        </w:tc>
        <w:tc>
          <w:tcPr>
            <w:tcW w:w="1667" w:type="dxa"/>
          </w:tcPr>
          <w:p w14:paraId="03FAA057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ACTH</w:t>
            </w:r>
          </w:p>
        </w:tc>
        <w:tc>
          <w:tcPr>
            <w:tcW w:w="1332" w:type="dxa"/>
          </w:tcPr>
          <w:p w14:paraId="40E5D690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2 CR, 2 PR, 4 NR</w:t>
            </w:r>
          </w:p>
        </w:tc>
        <w:tc>
          <w:tcPr>
            <w:tcW w:w="1159" w:type="dxa"/>
          </w:tcPr>
          <w:p w14:paraId="4C652B8D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</w:tr>
      <w:tr w:rsidR="005C1022" w:rsidRPr="003A5767" w14:paraId="63B6B2E7" w14:textId="77777777" w:rsidTr="0097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44C2B35F" w14:textId="77777777" w:rsidR="005C1022" w:rsidRPr="003A5767" w:rsidRDefault="005C1022" w:rsidP="009767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P39-42</w:t>
            </w:r>
          </w:p>
        </w:tc>
        <w:tc>
          <w:tcPr>
            <w:tcW w:w="2525" w:type="dxa"/>
          </w:tcPr>
          <w:p w14:paraId="7C680EBD" w14:textId="1D2B98B5" w:rsidR="005C1022" w:rsidRPr="00FE6D8E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 xml:space="preserve">Ramachandran R et al; </w:t>
            </w:r>
            <w:r w:rsidRPr="003A57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dney Int</w:t>
            </w: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 xml:space="preserve"> 2016 </w: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W1hY2hhbmRyYW48L0F1dGhvcj48WWVhcj4yMDE2PC9Z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</w:fldData>
              </w:fldChar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W1hY2hhbmRyYW48L0F1dGhvcj48WWVhcj4yMDE2PC9Z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</w:fldData>
              </w:fldChar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E6D8E">
              <w:rPr>
                <w:rFonts w:ascii="Times New Roman" w:hAnsi="Times New Roman" w:cs="Times New Roman"/>
                <w:noProof/>
                <w:sz w:val="24"/>
                <w:szCs w:val="24"/>
              </w:rPr>
              <w:t>[7]</w: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20" w:type="dxa"/>
          </w:tcPr>
          <w:p w14:paraId="3F0A5096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 xml:space="preserve">04 </w:t>
            </w:r>
          </w:p>
        </w:tc>
        <w:tc>
          <w:tcPr>
            <w:tcW w:w="1332" w:type="dxa"/>
          </w:tcPr>
          <w:p w14:paraId="09C261F0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11" w:type="dxa"/>
          </w:tcPr>
          <w:p w14:paraId="0133E6B1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All 4 patients received tacrolimus plus steroids as first line therapy</w:t>
            </w:r>
          </w:p>
        </w:tc>
        <w:tc>
          <w:tcPr>
            <w:tcW w:w="1667" w:type="dxa"/>
          </w:tcPr>
          <w:p w14:paraId="3F25D81C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cyclophosphamide plus steroids</w:t>
            </w:r>
          </w:p>
        </w:tc>
        <w:tc>
          <w:tcPr>
            <w:tcW w:w="1332" w:type="dxa"/>
          </w:tcPr>
          <w:p w14:paraId="29E092C6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1 CR, 2 PR, 1 NR</w:t>
            </w:r>
          </w:p>
        </w:tc>
        <w:tc>
          <w:tcPr>
            <w:tcW w:w="1159" w:type="dxa"/>
          </w:tcPr>
          <w:p w14:paraId="276B8AC0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06 months</w:t>
            </w:r>
          </w:p>
        </w:tc>
      </w:tr>
      <w:tr w:rsidR="005C1022" w:rsidRPr="003A5767" w14:paraId="6AC3A647" w14:textId="77777777" w:rsidTr="0097670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72FA28DF" w14:textId="77777777" w:rsidR="005C1022" w:rsidRPr="003A5767" w:rsidRDefault="005C1022" w:rsidP="009767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43-62</w:t>
            </w:r>
          </w:p>
        </w:tc>
        <w:tc>
          <w:tcPr>
            <w:tcW w:w="2525" w:type="dxa"/>
          </w:tcPr>
          <w:p w14:paraId="01FEF4DE" w14:textId="3DA81CE1" w:rsidR="005C1022" w:rsidRPr="00FE6D8E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Bagachi</w:t>
            </w:r>
            <w:proofErr w:type="spellEnd"/>
            <w:r w:rsidRPr="003A5767">
              <w:rPr>
                <w:rFonts w:ascii="Times New Roman" w:hAnsi="Times New Roman" w:cs="Times New Roman"/>
                <w:sz w:val="24"/>
                <w:szCs w:val="24"/>
              </w:rPr>
              <w:t xml:space="preserve"> S et al; </w:t>
            </w:r>
            <w:r w:rsidRPr="003A57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in Kidney J</w:t>
            </w: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 xml:space="preserve"> 2018 </w: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gchi&lt;/Author&gt;&lt;Year&gt;2018&lt;/Year&gt;&lt;RecNum&gt;13&lt;/RecNum&gt;&lt;DisplayText&gt;[8]&lt;/DisplayText&gt;&lt;record&gt;&lt;rec-number&gt;13&lt;/rec-number&gt;&lt;foreign-keys&gt;&lt;key app="EN" db-id="vrpwpwttqed2pbevv0zvzr5n5rstvse5f0ef" timestamp="1706156328"&gt;13&lt;/key&gt;&lt;/foreign-keys&gt;&lt;ref-type name="Journal Article"&gt;17&lt;/ref-type&gt;&lt;contributors&gt;&lt;authors&gt;&lt;author&gt;Bagchi, S.&lt;/author&gt;&lt;author&gt;Subbiah, A. K.&lt;/author&gt;&lt;author&gt;Bhowmik, D.&lt;/author&gt;&lt;author&gt;Mahajan, S.&lt;/author&gt;&lt;author&gt;Yadav, R. K.&lt;/author&gt;&lt;author&gt;Kalaivani, M.&lt;/author&gt;&lt;author&gt;Singh, G.&lt;/author&gt;&lt;author&gt;Dinda, A.&lt;/author&gt;&lt;author&gt;Kumar Agarwal, S.&lt;/author&gt;&lt;/authors&gt;&lt;/contributors&gt;&lt;auth-address&gt;Department of Nephrology, All India Institute of Medical Sciences, New Delhi, India.&amp;#xD;Department of Biostatistics, All India Institute of Medical Sciences, New Delhi, India.&amp;#xD;Department of Pathology, All India Institute of Medical Sciences, New Delhi, India.&lt;/auth-address&gt;&lt;titles&gt;&lt;title&gt;Low-dose Rituximab therapy in resistant idiopathic membranous nephropathy: single-center experience&lt;/title&gt;&lt;secondary-title&gt;Clin Kidney J&lt;/secondary-title&gt;&lt;/titles&gt;&lt;periodical&gt;&lt;full-title&gt;Clin Kidney J&lt;/full-title&gt;&lt;/periodical&gt;&lt;pages&gt;337-341&lt;/pages&gt;&lt;volume&gt;11&lt;/volume&gt;&lt;number&gt;3&lt;/number&gt;&lt;edition&gt;2018/06/27&lt;/edition&gt;&lt;keywords&gt;&lt;keyword&gt;immunosuppression&lt;/keyword&gt;&lt;keyword&gt;membranous nephropathy&lt;/keyword&gt;&lt;keyword&gt;outcome&lt;/keyword&gt;&lt;keyword&gt;proteinuria&lt;/keyword&gt;&lt;keyword&gt;rituximab&lt;/keyword&gt;&lt;/keywords&gt;&lt;dates&gt;&lt;year&gt;2018&lt;/year&gt;&lt;pub-dates&gt;&lt;date&gt;Jun&lt;/date&gt;&lt;/pub-dates&gt;&lt;/dates&gt;&lt;isbn&gt;2048-8505 (Print)&amp;#xD;2048-8513 (Electronic)&amp;#xD;2048-8505 (Linking)&lt;/isbn&gt;&lt;accession-num&gt;29942496&lt;/accession-num&gt;&lt;urls&gt;&lt;related-urls&gt;&lt;url&gt;https://www.ncbi.nlm.nih.gov/pubmed/29942496&lt;/url&gt;&lt;/related-urls&gt;&lt;/urls&gt;&lt;custom2&gt;PMC6007352&lt;/custom2&gt;&lt;electronic-resource-num&gt;10.1093/ckj/sfx105&lt;/electronic-resource-num&gt;&lt;/record&gt;&lt;/Cite&gt;&lt;/EndNote&gt;</w:instrTex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E6D8E">
              <w:rPr>
                <w:rFonts w:ascii="Times New Roman" w:hAnsi="Times New Roman" w:cs="Times New Roman"/>
                <w:noProof/>
                <w:sz w:val="24"/>
                <w:szCs w:val="24"/>
              </w:rPr>
              <w:t>[8]</w: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20" w:type="dxa"/>
          </w:tcPr>
          <w:p w14:paraId="2D0493E2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32" w:type="dxa"/>
          </w:tcPr>
          <w:p w14:paraId="23AA1787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4111" w:type="dxa"/>
          </w:tcPr>
          <w:p w14:paraId="4F555907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Sixteen patients received cyclophosphamide plus steroids and 4 received tacrolimus plus steroids as first line therapy</w:t>
            </w:r>
          </w:p>
          <w:p w14:paraId="18454A38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Ten received tacrolimus plus steroids and 3 received mycophenolate mofetil as second line therapy</w:t>
            </w:r>
          </w:p>
          <w:p w14:paraId="353D16AB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One received tacrolimus plus steroids and 2 received mycophenolate mofetil as third line therapy</w:t>
            </w:r>
          </w:p>
        </w:tc>
        <w:tc>
          <w:tcPr>
            <w:tcW w:w="1667" w:type="dxa"/>
          </w:tcPr>
          <w:p w14:paraId="039B6D2D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rituximab</w:t>
            </w:r>
          </w:p>
        </w:tc>
        <w:tc>
          <w:tcPr>
            <w:tcW w:w="1332" w:type="dxa"/>
          </w:tcPr>
          <w:p w14:paraId="7CB7FCA9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3 CR, 8 PR, 8 NR</w:t>
            </w:r>
          </w:p>
        </w:tc>
        <w:tc>
          <w:tcPr>
            <w:tcW w:w="1159" w:type="dxa"/>
          </w:tcPr>
          <w:p w14:paraId="3964CAC4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</w:tr>
      <w:tr w:rsidR="005C1022" w:rsidRPr="003A5767" w14:paraId="638BAF1F" w14:textId="77777777" w:rsidTr="0097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6ECEF344" w14:textId="77777777" w:rsidR="005C1022" w:rsidRPr="003A5767" w:rsidRDefault="005C1022" w:rsidP="009767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P63-76</w:t>
            </w:r>
          </w:p>
        </w:tc>
        <w:tc>
          <w:tcPr>
            <w:tcW w:w="2525" w:type="dxa"/>
          </w:tcPr>
          <w:p w14:paraId="1457731D" w14:textId="1C488088" w:rsidR="005C1022" w:rsidRPr="00FE6D8E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 xml:space="preserve">Ramachandran R et al; </w:t>
            </w:r>
            <w:r w:rsidRPr="003A57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dney Int</w:t>
            </w: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 xml:space="preserve"> 2018 </w: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amachandran&lt;/Author&gt;&lt;Year&gt;2018&lt;/Year&gt;&lt;RecNum&gt;14&lt;/RecNum&gt;&lt;DisplayText&gt;[9]&lt;/DisplayText&gt;&lt;record&gt;&lt;rec-number&gt;14&lt;/rec-number&gt;&lt;foreign-keys&gt;&lt;key app="EN" db-id="vrpwpwttqed2pbevv0zvzr5n5rstvse5f0ef" timestamp="1706156353"&gt;14&lt;/key&gt;&lt;/foreign-keys&gt;&lt;ref-type name="Journal Article"&gt;17&lt;/ref-type&gt;&lt;contributors&gt;&lt;authors&gt;&lt;author&gt;Ramachandran, R.&lt;/author&gt;&lt;author&gt;Yadav, A. K.&lt;/author&gt;&lt;author&gt;Sethi, J.&lt;/author&gt;&lt;author&gt;Gupta, K. L.&lt;/author&gt;&lt;author&gt;Jha, V.&lt;/author&gt;&lt;/authors&gt;&lt;/contributors&gt;&lt;auth-address&gt;Department of Nephrology, Postgraduate Institute of Medical Education and Research, Chandigarh, India.&amp;#xD;The George Institute for Global Health, New Delhi, India; University of Oxford, Oxford, UK. Electronic address: vjha@pginephro.org.&lt;/auth-address&gt;&lt;titles&gt;&lt;title&gt;Antibodies to M-type phospholipase receptor and immunological remission in treatment-resistant and relapsing membranous nephropathy&lt;/title&gt;&lt;secondary-title&gt;Kidney Int&lt;/secondary-title&gt;&lt;/titles&gt;&lt;periodical&gt;&lt;full-title&gt;Kidney Int&lt;/full-title&gt;&lt;/periodical&gt;&lt;pages&gt;829-830&lt;/pages&gt;&lt;volume&gt;94&lt;/volume&gt;&lt;number&gt;4&lt;/number&gt;&lt;edition&gt;2018/09/24&lt;/edition&gt;&lt;keywords&gt;&lt;keyword&gt;Antibodies&lt;/keyword&gt;&lt;keyword&gt;Cyclophosphamide&lt;/keyword&gt;&lt;keyword&gt;*Glomerulonephritis, Membranous&lt;/keyword&gt;&lt;keyword&gt;Humans&lt;/keyword&gt;&lt;keyword&gt;Phospholipases&lt;/keyword&gt;&lt;keyword&gt;Receptors, Phospholipase A2&lt;/keyword&gt;&lt;keyword&gt;Rituximab&lt;/keyword&gt;&lt;/keywords&gt;&lt;dates&gt;&lt;year&gt;2018&lt;/year&gt;&lt;pub-dates&gt;&lt;date&gt;Oct&lt;/date&gt;&lt;/pub-dates&gt;&lt;/dates&gt;&lt;isbn&gt;1523-1755 (Electronic)&amp;#xD;0085-2538 (Linking)&lt;/isbn&gt;&lt;accession-num&gt;30243320&lt;/accession-num&gt;&lt;urls&gt;&lt;related-urls&gt;&lt;url&gt;https://www.ncbi.nlm.nih.gov/pubmed/30243320&lt;/url&gt;&lt;/related-urls&gt;&lt;/urls&gt;&lt;electronic-resource-num&gt;10.1016/j.kint.2018.06.017&lt;/electronic-resource-num&gt;&lt;/record&gt;&lt;/Cite&gt;&lt;/EndNote&gt;</w:instrTex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E6D8E">
              <w:rPr>
                <w:rFonts w:ascii="Times New Roman" w:hAnsi="Times New Roman" w:cs="Times New Roman"/>
                <w:noProof/>
                <w:sz w:val="24"/>
                <w:szCs w:val="24"/>
              </w:rPr>
              <w:t>[9]</w: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20" w:type="dxa"/>
          </w:tcPr>
          <w:p w14:paraId="79E7D94D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32" w:type="dxa"/>
          </w:tcPr>
          <w:p w14:paraId="4E8860E6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11" w:type="dxa"/>
          </w:tcPr>
          <w:p w14:paraId="60FA3031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Seven received cyclophosphamide plus steroids, 5 received tacrolimus plus steroids and 2 received rituximab as first line therapy</w:t>
            </w:r>
          </w:p>
        </w:tc>
        <w:tc>
          <w:tcPr>
            <w:tcW w:w="1667" w:type="dxa"/>
          </w:tcPr>
          <w:p w14:paraId="7917C36E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tacrolimus, rituximab, cyclophosphamide plus steroids</w:t>
            </w:r>
          </w:p>
        </w:tc>
        <w:tc>
          <w:tcPr>
            <w:tcW w:w="1332" w:type="dxa"/>
          </w:tcPr>
          <w:p w14:paraId="1FB147ED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5 CR, 4 PR, 5 NR</w:t>
            </w:r>
          </w:p>
        </w:tc>
        <w:tc>
          <w:tcPr>
            <w:tcW w:w="1159" w:type="dxa"/>
          </w:tcPr>
          <w:p w14:paraId="6F211767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</w:tr>
      <w:tr w:rsidR="005C1022" w:rsidRPr="003A5767" w14:paraId="03F8D680" w14:textId="77777777" w:rsidTr="0097670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00CA16E6" w14:textId="77777777" w:rsidR="005C1022" w:rsidRPr="003A5767" w:rsidRDefault="005C1022" w:rsidP="009767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77-87</w:t>
            </w:r>
          </w:p>
        </w:tc>
        <w:tc>
          <w:tcPr>
            <w:tcW w:w="2525" w:type="dxa"/>
          </w:tcPr>
          <w:p w14:paraId="63DD38D7" w14:textId="3AAFA58D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Bagachi</w:t>
            </w:r>
            <w:proofErr w:type="spellEnd"/>
            <w:r w:rsidRPr="003A5767">
              <w:rPr>
                <w:rFonts w:ascii="Times New Roman" w:hAnsi="Times New Roman" w:cs="Times New Roman"/>
                <w:sz w:val="24"/>
                <w:szCs w:val="24"/>
              </w:rPr>
              <w:t xml:space="preserve"> S et al; </w:t>
            </w:r>
            <w:r w:rsidRPr="003A57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dney Int</w:t>
            </w: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 xml:space="preserve"> 2019 </w: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gchi&lt;/Author&gt;&lt;Year&gt;2019&lt;/Year&gt;&lt;RecNum&gt;15&lt;/RecNum&gt;&lt;DisplayText&gt;[10]&lt;/DisplayText&gt;&lt;record&gt;&lt;rec-number&gt;15&lt;/rec-number&gt;&lt;foreign-keys&gt;&lt;key app="EN" db-id="vrpwpwttqed2pbevv0zvzr5n5rstvse5f0ef" timestamp="1706156376"&gt;15&lt;/key&gt;&lt;/foreign-keys&gt;&lt;ref-type name="Journal Article"&gt;17&lt;/ref-type&gt;&lt;contributors&gt;&lt;authors&gt;&lt;author&gt;Bagchi, S.&lt;/author&gt;&lt;author&gt;Behera, V.&lt;/author&gt;&lt;author&gt;Agarwal, S. K.&lt;/author&gt;&lt;/authors&gt;&lt;/contributors&gt;&lt;auth-address&gt;Department of Nephrology, All India Institute of Medical Sciences, New Delhi, India. Electronic address: soumita_bagchi@yahoo.co.in.&amp;#xD;Department of Nephrology, All India Institute of Medical Sciences, New Delhi, India.&lt;/auth-address&gt;&lt;titles&gt;&lt;title&gt;ACTH (corticotrophin) therapy in resistant primary membranous nephropathy&lt;/title&gt;&lt;secondary-title&gt;Kidney Int&lt;/secondary-title&gt;&lt;/titles&gt;&lt;periodical&gt;&lt;full-title&gt;Kidney Int&lt;/full-title&gt;&lt;/periodical&gt;&lt;pages&gt;250-251&lt;/pages&gt;&lt;volume&gt;96&lt;/volume&gt;&lt;number&gt;1&lt;/number&gt;&lt;edition&gt;2019/06/24&lt;/edition&gt;&lt;keywords&gt;&lt;keyword&gt;Adrenocorticotropic Hormone/*administration &amp;amp; dosage&lt;/keyword&gt;&lt;keyword&gt;Adult&lt;/keyword&gt;&lt;keyword&gt;Drug Administration Schedule&lt;/keyword&gt;&lt;keyword&gt;Drug Resistance&lt;/keyword&gt;&lt;keyword&gt;Female&lt;/keyword&gt;&lt;keyword&gt;Follow-Up Studies&lt;/keyword&gt;&lt;keyword&gt;Glomerulonephritis, Membranous/complications/*drug therapy/urine&lt;/keyword&gt;&lt;keyword&gt;Humans&lt;/keyword&gt;&lt;keyword&gt;Immunosuppressive Agents/*pharmacology/therapeutic use&lt;/keyword&gt;&lt;keyword&gt;Injections, Subcutaneous&lt;/keyword&gt;&lt;keyword&gt;Male&lt;/keyword&gt;&lt;keyword&gt;Proteinuria/diagnosis/*drug therapy&lt;/keyword&gt;&lt;keyword&gt;Remission Induction/methods&lt;/keyword&gt;&lt;keyword&gt;Treatment Outcome&lt;/keyword&gt;&lt;keyword&gt;Young Adult&lt;/keyword&gt;&lt;/keywords&gt;&lt;dates&gt;&lt;year&gt;2019&lt;/year&gt;&lt;pub-dates&gt;&lt;date&gt;Jul&lt;/date&gt;&lt;/pub-dates&gt;&lt;/dates&gt;&lt;isbn&gt;1523-1755 (Electronic)&amp;#xD;0085-2538 (Linking)&lt;/isbn&gt;&lt;accession-num&gt;31229041&lt;/accession-num&gt;&lt;urls&gt;&lt;related-urls&gt;&lt;url&gt;https://www.ncbi.nlm.nih.gov/pubmed/31229041&lt;/url&gt;&lt;/related-urls&gt;&lt;/urls&gt;&lt;electronic-resource-num&gt;10.1016/j.kint.2019.04.018&lt;/electronic-resource-num&gt;&lt;/record&gt;&lt;/Cite&gt;&lt;/EndNote&gt;</w:instrTex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E6D8E"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20" w:type="dxa"/>
          </w:tcPr>
          <w:p w14:paraId="38DA6E4B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32" w:type="dxa"/>
          </w:tcPr>
          <w:p w14:paraId="2EC5FE8D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4111" w:type="dxa"/>
          </w:tcPr>
          <w:p w14:paraId="7CC32FC0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Nine received cyclophosphamide plus steroids, 1 received rituximab and 1 received tacrolimus plus steroids as first line therapy</w:t>
            </w:r>
          </w:p>
          <w:p w14:paraId="670BD25B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Seven received rituximab, 2 received cyclophosphamide plus steroids and 2 received tacrolimus plus steroids as second line therapy</w:t>
            </w:r>
          </w:p>
          <w:p w14:paraId="4B91E5C5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Three received rituximab and 3 received tacrolimus plus steroids as third line therapy</w:t>
            </w:r>
          </w:p>
        </w:tc>
        <w:tc>
          <w:tcPr>
            <w:tcW w:w="1667" w:type="dxa"/>
          </w:tcPr>
          <w:p w14:paraId="372881F2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ACTH</w:t>
            </w:r>
          </w:p>
        </w:tc>
        <w:tc>
          <w:tcPr>
            <w:tcW w:w="1332" w:type="dxa"/>
          </w:tcPr>
          <w:p w14:paraId="280DF06A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2 CR, 4 PR, 5 NR</w:t>
            </w:r>
          </w:p>
        </w:tc>
        <w:tc>
          <w:tcPr>
            <w:tcW w:w="1159" w:type="dxa"/>
          </w:tcPr>
          <w:p w14:paraId="39CCE1A2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</w:tr>
      <w:tr w:rsidR="005C1022" w:rsidRPr="003A5767" w14:paraId="6D645845" w14:textId="77777777" w:rsidTr="0097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7C49AD62" w14:textId="77777777" w:rsidR="005C1022" w:rsidRPr="003A5767" w:rsidRDefault="005C1022" w:rsidP="009767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P88-90</w:t>
            </w:r>
          </w:p>
        </w:tc>
        <w:tc>
          <w:tcPr>
            <w:tcW w:w="2525" w:type="dxa"/>
          </w:tcPr>
          <w:p w14:paraId="318D9458" w14:textId="0BE02D29" w:rsidR="005C1022" w:rsidRPr="00FE6D8E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Klomjit</w:t>
            </w:r>
            <w:proofErr w:type="spellEnd"/>
            <w:r w:rsidRPr="003A5767">
              <w:rPr>
                <w:rFonts w:ascii="Times New Roman" w:hAnsi="Times New Roman" w:cs="Times New Roman"/>
                <w:sz w:val="24"/>
                <w:szCs w:val="24"/>
              </w:rPr>
              <w:t xml:space="preserve"> N et al; </w:t>
            </w:r>
            <w:r w:rsidRPr="003A57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 J Kidney Dis</w:t>
            </w: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 xml:space="preserve"> 2020 </w: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G9taml0PC9BdXRob3I+PFllYXI+MjAyMDwvWWVhcj48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</w:fldData>
              </w:fldChar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G9taml0PC9BdXRob3I+PFllYXI+MjAyMDwvWWVhcj48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</w:fldData>
              </w:fldChar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E6D8E">
              <w:rPr>
                <w:rFonts w:ascii="Times New Roman" w:hAnsi="Times New Roman" w:cs="Times New Roman"/>
                <w:noProof/>
                <w:sz w:val="24"/>
                <w:szCs w:val="24"/>
              </w:rPr>
              <w:t>[11]</w: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20" w:type="dxa"/>
          </w:tcPr>
          <w:p w14:paraId="1F80C4AB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332" w:type="dxa"/>
          </w:tcPr>
          <w:p w14:paraId="2A059FA7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 xml:space="preserve">Reported </w:t>
            </w:r>
          </w:p>
        </w:tc>
        <w:tc>
          <w:tcPr>
            <w:tcW w:w="4111" w:type="dxa"/>
          </w:tcPr>
          <w:p w14:paraId="34CA80BE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Two received rituximab and 1 received cyclosporine as first line therapy</w:t>
            </w:r>
          </w:p>
          <w:p w14:paraId="57B9BFE8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wo received rituximab and 1 received cyclophosphamide plus steroids as second line therapy</w:t>
            </w:r>
          </w:p>
          <w:p w14:paraId="0C03FAAE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One received rituximab as third line therapy</w:t>
            </w:r>
          </w:p>
        </w:tc>
        <w:tc>
          <w:tcPr>
            <w:tcW w:w="1667" w:type="dxa"/>
          </w:tcPr>
          <w:p w14:paraId="0FB49F0F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57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binutuzumab</w:t>
            </w:r>
            <w:proofErr w:type="spellEnd"/>
          </w:p>
        </w:tc>
        <w:tc>
          <w:tcPr>
            <w:tcW w:w="1332" w:type="dxa"/>
          </w:tcPr>
          <w:p w14:paraId="1F46BE9E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2 PR, 1 NR</w:t>
            </w:r>
          </w:p>
        </w:tc>
        <w:tc>
          <w:tcPr>
            <w:tcW w:w="1159" w:type="dxa"/>
          </w:tcPr>
          <w:p w14:paraId="780B87C4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9-24 months</w:t>
            </w:r>
          </w:p>
        </w:tc>
      </w:tr>
      <w:tr w:rsidR="005C1022" w:rsidRPr="003A5767" w14:paraId="3F451627" w14:textId="77777777" w:rsidTr="00976706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3D9B48D3" w14:textId="77777777" w:rsidR="005C1022" w:rsidRPr="003A5767" w:rsidRDefault="005C1022" w:rsidP="009767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P91-95</w:t>
            </w:r>
          </w:p>
        </w:tc>
        <w:tc>
          <w:tcPr>
            <w:tcW w:w="2525" w:type="dxa"/>
          </w:tcPr>
          <w:p w14:paraId="0945A6F0" w14:textId="7B034022" w:rsidR="005C1022" w:rsidRPr="00FE6D8E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 xml:space="preserve">Sethi S et al; </w:t>
            </w:r>
            <w:r w:rsidRPr="003A57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Kidney Int Rep </w:t>
            </w: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 xml:space="preserve">2020 </w: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ethi&lt;/Author&gt;&lt;Year&gt;2020&lt;/Year&gt;&lt;RecNum&gt;17&lt;/RecNum&gt;&lt;DisplayText&gt;[12]&lt;/DisplayText&gt;&lt;record&gt;&lt;rec-number&gt;17&lt;/rec-number&gt;&lt;foreign-keys&gt;&lt;key app="EN" db-id="vrpwpwttqed2pbevv0zvzr5n5rstvse5f0ef" timestamp="1706156415"&gt;17&lt;/key&gt;&lt;/foreign-keys&gt;&lt;ref-type name="Journal Article"&gt;17&lt;/ref-type&gt;&lt;contributors&gt;&lt;authors&gt;&lt;author&gt;Sethi, S.&lt;/author&gt;&lt;author&gt;Kumar, S.&lt;/author&gt;&lt;author&gt;Lim, K.&lt;/author&gt;&lt;author&gt;Jordan, S. C.&lt;/author&gt;&lt;/authors&gt;&lt;/contributors&gt;&lt;auth-address&gt;Department of Medicine, Division of Nephrology, Cedars Sinai Medical Center, Los Angeles, California, USA.&lt;/auth-address&gt;&lt;titles&gt;&lt;title&gt;Obinutuzumab is Effective for the Treatment of Refractory Membranous Nephropathy&lt;/title&gt;&lt;secondary-title&gt;Kidney Int Rep&lt;/secondary-title&gt;&lt;/titles&gt;&lt;periodical&gt;&lt;full-title&gt;Kidney Int Rep&lt;/full-title&gt;&lt;/periodical&gt;&lt;pages&gt;1515-1518&lt;/pages&gt;&lt;volume&gt;5&lt;/volume&gt;&lt;number&gt;9&lt;/number&gt;&lt;edition&gt;2020/09/22&lt;/edition&gt;&lt;dates&gt;&lt;year&gt;2020&lt;/year&gt;&lt;pub-dates&gt;&lt;date&gt;Sep&lt;/date&gt;&lt;/pub-dates&gt;&lt;/dates&gt;&lt;isbn&gt;2468-0249 (Electronic)&amp;#xD;2468-0249 (Linking)&lt;/isbn&gt;&lt;accession-num&gt;32954076&lt;/accession-num&gt;&lt;urls&gt;&lt;related-urls&gt;&lt;url&gt;https://www.ncbi.nlm.nih.gov/pubmed/32954076&lt;/url&gt;&lt;/related-urls&gt;&lt;/urls&gt;&lt;custom2&gt;PMC7486170&lt;/custom2&gt;&lt;electronic-resource-num&gt;10.1016/j.ekir.2020.06.030&lt;/electronic-resource-num&gt;&lt;/record&gt;&lt;/Cite&gt;&lt;/EndNote&gt;</w:instrTex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E6D8E">
              <w:rPr>
                <w:rFonts w:ascii="Times New Roman" w:hAnsi="Times New Roman" w:cs="Times New Roman"/>
                <w:noProof/>
                <w:sz w:val="24"/>
                <w:szCs w:val="24"/>
              </w:rPr>
              <w:t>[12]</w: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20" w:type="dxa"/>
          </w:tcPr>
          <w:p w14:paraId="50220853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332" w:type="dxa"/>
          </w:tcPr>
          <w:p w14:paraId="44A62867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 xml:space="preserve">Reported </w:t>
            </w:r>
          </w:p>
        </w:tc>
        <w:tc>
          <w:tcPr>
            <w:tcW w:w="4111" w:type="dxa"/>
          </w:tcPr>
          <w:p w14:paraId="3568BF80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Three received rituximab, 1 received cyclophosphamide plus steroids and 1 received tacrolimus plus steroids as first line therapy</w:t>
            </w:r>
          </w:p>
          <w:p w14:paraId="0E87614D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One patient received rituximab as second line therapy</w:t>
            </w:r>
          </w:p>
        </w:tc>
        <w:tc>
          <w:tcPr>
            <w:tcW w:w="1667" w:type="dxa"/>
          </w:tcPr>
          <w:p w14:paraId="7AAC8B9B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obinutuzumab</w:t>
            </w:r>
            <w:proofErr w:type="spellEnd"/>
          </w:p>
        </w:tc>
        <w:tc>
          <w:tcPr>
            <w:tcW w:w="1332" w:type="dxa"/>
          </w:tcPr>
          <w:p w14:paraId="4874A1D5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3 CR, 1 PR, 1 NR</w:t>
            </w:r>
          </w:p>
        </w:tc>
        <w:tc>
          <w:tcPr>
            <w:tcW w:w="1159" w:type="dxa"/>
          </w:tcPr>
          <w:p w14:paraId="3D715134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 xml:space="preserve">24 months </w:t>
            </w:r>
          </w:p>
        </w:tc>
      </w:tr>
      <w:tr w:rsidR="005C1022" w:rsidRPr="003A5767" w14:paraId="0B502530" w14:textId="77777777" w:rsidTr="0097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586F9CF9" w14:textId="77777777" w:rsidR="005C1022" w:rsidRPr="003A5767" w:rsidRDefault="005C1022" w:rsidP="009767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P96</w:t>
            </w:r>
          </w:p>
        </w:tc>
        <w:tc>
          <w:tcPr>
            <w:tcW w:w="2525" w:type="dxa"/>
          </w:tcPr>
          <w:p w14:paraId="4CE5EF3F" w14:textId="67E5A918" w:rsidR="005C1022" w:rsidRPr="00FE6D8E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Geara</w:t>
            </w:r>
            <w:proofErr w:type="spellEnd"/>
            <w:r w:rsidRPr="003A5767">
              <w:rPr>
                <w:rFonts w:ascii="Times New Roman" w:hAnsi="Times New Roman" w:cs="Times New Roman"/>
                <w:sz w:val="24"/>
                <w:szCs w:val="24"/>
              </w:rPr>
              <w:t xml:space="preserve"> AS et al; </w:t>
            </w:r>
            <w:r w:rsidRPr="003A57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lomerular Dis </w:t>
            </w: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 xml:space="preserve">2020 </w: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ZWFyYTwvQXV0aG9yPjxZZWFyPjIwMjE8L1llYXI+PFJl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</w:fldData>
              </w:fldChar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ZWFyYTwvQXV0aG9yPjxZZWFyPjIwMjE8L1llYXI+PFJl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</w:fldData>
              </w:fldChar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E6D8E">
              <w:rPr>
                <w:rFonts w:ascii="Times New Roman" w:hAnsi="Times New Roman" w:cs="Times New Roman"/>
                <w:noProof/>
                <w:sz w:val="24"/>
                <w:szCs w:val="24"/>
              </w:rPr>
              <w:t>[13]</w: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20" w:type="dxa"/>
          </w:tcPr>
          <w:p w14:paraId="2C182838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332" w:type="dxa"/>
          </w:tcPr>
          <w:p w14:paraId="35CBA823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 xml:space="preserve">Reported </w:t>
            </w:r>
          </w:p>
        </w:tc>
        <w:tc>
          <w:tcPr>
            <w:tcW w:w="4111" w:type="dxa"/>
          </w:tcPr>
          <w:p w14:paraId="60FE1E9B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Tacrolimus plus steroids was first line therapy and rituximab was second line therapy</w:t>
            </w:r>
          </w:p>
        </w:tc>
        <w:tc>
          <w:tcPr>
            <w:tcW w:w="1667" w:type="dxa"/>
          </w:tcPr>
          <w:p w14:paraId="0FE8FCA0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 xml:space="preserve">bortezomib and </w:t>
            </w:r>
            <w:r w:rsidRPr="003A57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xamethasone</w:t>
            </w:r>
          </w:p>
        </w:tc>
        <w:tc>
          <w:tcPr>
            <w:tcW w:w="1332" w:type="dxa"/>
          </w:tcPr>
          <w:p w14:paraId="78303135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R</w:t>
            </w:r>
          </w:p>
        </w:tc>
        <w:tc>
          <w:tcPr>
            <w:tcW w:w="1159" w:type="dxa"/>
          </w:tcPr>
          <w:p w14:paraId="6BDCA919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 xml:space="preserve">9 months </w:t>
            </w:r>
          </w:p>
        </w:tc>
      </w:tr>
      <w:tr w:rsidR="005C1022" w:rsidRPr="003A5767" w14:paraId="2ABD1BA1" w14:textId="77777777" w:rsidTr="00976706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1CAF54B8" w14:textId="77777777" w:rsidR="005C1022" w:rsidRPr="003A5767" w:rsidRDefault="005C1022" w:rsidP="009767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P97-118</w:t>
            </w:r>
          </w:p>
        </w:tc>
        <w:tc>
          <w:tcPr>
            <w:tcW w:w="2525" w:type="dxa"/>
          </w:tcPr>
          <w:p w14:paraId="0D51C5C1" w14:textId="162341D8" w:rsidR="005C1022" w:rsidRPr="00FE6D8E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 xml:space="preserve">Ramachandran R et al; </w:t>
            </w:r>
            <w:r w:rsidRPr="003A57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phrol Dial Transplant</w:t>
            </w: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 xml:space="preserve"> 2021 </w: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amachandran&lt;/Author&gt;&lt;Year&gt;2021&lt;/Year&gt;&lt;RecNum&gt;19&lt;/RecNum&gt;&lt;DisplayText&gt;[14]&lt;/DisplayText&gt;&lt;record&gt;&lt;rec-number&gt;19&lt;/rec-number&gt;&lt;foreign-keys&gt;&lt;key app="EN" db-id="vrpwpwttqed2pbevv0zvzr5n5rstvse5f0ef" timestamp="1706156513"&gt;19&lt;/key&gt;&lt;/foreign-keys&gt;&lt;ref-type name="Journal Article"&gt;17&lt;/ref-type&gt;&lt;contributors&gt;&lt;authors&gt;&lt;author&gt;Ramachandran, R.&lt;/author&gt;&lt;author&gt;Nayak, S.&lt;/author&gt;&lt;author&gt;Kumar, V.&lt;/author&gt;&lt;author&gt;Sethi, J.&lt;/author&gt;&lt;author&gt;Minz, R.&lt;/author&gt;&lt;author&gt;Kumar, V.&lt;/author&gt;&lt;author&gt;Rathi, M.&lt;/author&gt;&lt;author&gt;Kohli, H. S.&lt;/author&gt;&lt;/authors&gt;&lt;/contributors&gt;&lt;auth-address&gt;Department of Nephrology, Post Graduate Institute of Medical Education and Research, Chandigarh, India.&amp;#xD;Department of Dermatology, Post Graduate Institute of Medical Education and Research, Chandigarh, India.&amp;#xD;Department of Immunopathology, Post Graduate Institute of Medical Education and Research, Chandigarh, India.&lt;/auth-address&gt;&lt;titles&gt;&lt;title&gt;Rituximab in primary membranous nephropathy: a comparative study of three dosing regimens&lt;/title&gt;&lt;secondary-title&gt;Nephrol Dial Transplant&lt;/secondary-title&gt;&lt;/titles&gt;&lt;periodical&gt;&lt;full-title&gt;Nephrol Dial Transplant&lt;/full-title&gt;&lt;/periodical&gt;&lt;edition&gt;2021/02/13&lt;/edition&gt;&lt;dates&gt;&lt;year&gt;2021&lt;/year&gt;&lt;pub-dates&gt;&lt;date&gt;Feb 12&lt;/date&gt;&lt;/pub-dates&gt;&lt;/dates&gt;&lt;isbn&gt;1460-2385 (Electronic)&amp;#xD;0931-0509 (Linking)&lt;/isbn&gt;&lt;accession-num&gt;33576822&lt;/accession-num&gt;&lt;urls&gt;&lt;related-urls&gt;&lt;url&gt;https://www.ncbi.nlm.nih.gov/pubmed/33576822&lt;/url&gt;&lt;/related-urls&gt;&lt;/urls&gt;&lt;electronic-resource-num&gt;10.1093/ndt/gfab037&lt;/electronic-resource-num&gt;&lt;/record&gt;&lt;/Cite&gt;&lt;/EndNote&gt;</w:instrTex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E6D8E">
              <w:rPr>
                <w:rFonts w:ascii="Times New Roman" w:hAnsi="Times New Roman" w:cs="Times New Roman"/>
                <w:noProof/>
                <w:sz w:val="24"/>
                <w:szCs w:val="24"/>
              </w:rPr>
              <w:t>[14]</w: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20" w:type="dxa"/>
          </w:tcPr>
          <w:p w14:paraId="151C255A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32" w:type="dxa"/>
          </w:tcPr>
          <w:p w14:paraId="73D1B5EC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11" w:type="dxa"/>
          </w:tcPr>
          <w:p w14:paraId="4F3D22D5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Nineteen received cyclophosphamide plus steroids &amp; 3 received tacrolimus plus steroids as first line therapy</w:t>
            </w:r>
          </w:p>
          <w:p w14:paraId="776E2835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One received azathioprine and 1 tacrolimus plus steroids as second line therapy</w:t>
            </w:r>
          </w:p>
        </w:tc>
        <w:tc>
          <w:tcPr>
            <w:tcW w:w="1667" w:type="dxa"/>
          </w:tcPr>
          <w:p w14:paraId="5809697F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rituximab</w:t>
            </w:r>
          </w:p>
        </w:tc>
        <w:tc>
          <w:tcPr>
            <w:tcW w:w="1332" w:type="dxa"/>
          </w:tcPr>
          <w:p w14:paraId="7C210ADE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8 CR, 3 PR, 11 NR</w:t>
            </w:r>
          </w:p>
        </w:tc>
        <w:tc>
          <w:tcPr>
            <w:tcW w:w="1159" w:type="dxa"/>
          </w:tcPr>
          <w:p w14:paraId="1AAAEFC5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12-24 months</w:t>
            </w:r>
          </w:p>
        </w:tc>
      </w:tr>
      <w:tr w:rsidR="005C1022" w:rsidRPr="003A5767" w14:paraId="7486982B" w14:textId="77777777" w:rsidTr="0097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33D9B8C5" w14:textId="77777777" w:rsidR="005C1022" w:rsidRPr="003A5767" w:rsidRDefault="005C1022" w:rsidP="009767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P119-121</w:t>
            </w:r>
          </w:p>
        </w:tc>
        <w:tc>
          <w:tcPr>
            <w:tcW w:w="2525" w:type="dxa"/>
          </w:tcPr>
          <w:p w14:paraId="429229C5" w14:textId="1B661023" w:rsidR="005C1022" w:rsidRPr="00FE6D8E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 xml:space="preserve">Ramachandran R et al; </w:t>
            </w:r>
            <w:proofErr w:type="spellStart"/>
            <w:r w:rsidRPr="003A57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diatr</w:t>
            </w:r>
            <w:proofErr w:type="spellEnd"/>
            <w:r w:rsidRPr="003A57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Nephrol</w:t>
            </w: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 xml:space="preserve"> 2021 </w: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W1hY2hhbmRyYW48L0F1dGhvcj48WWVhcj4yMDIxPC9Z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</w:fldData>
              </w:fldChar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W1hY2hhbmRyYW48L0F1dGhvcj48WWVhcj4yMDIxPC9Z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</w:fldData>
              </w:fldChar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E6D8E">
              <w:rPr>
                <w:rFonts w:ascii="Times New Roman" w:hAnsi="Times New Roman" w:cs="Times New Roman"/>
                <w:noProof/>
                <w:sz w:val="24"/>
                <w:szCs w:val="24"/>
              </w:rPr>
              <w:t>[15]</w: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20" w:type="dxa"/>
          </w:tcPr>
          <w:p w14:paraId="7C5939FD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332" w:type="dxa"/>
          </w:tcPr>
          <w:p w14:paraId="06128D6F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11" w:type="dxa"/>
          </w:tcPr>
          <w:p w14:paraId="10C88BCE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One received tacrolimus plus steroids and 1 received cyclophosphamide plus steroids as first line therapy</w:t>
            </w:r>
            <w:r w:rsidRPr="003A5767">
              <w:rPr>
                <w:rFonts w:ascii="Times New Roman" w:hAnsi="Times New Roman" w:cs="Times New Roman"/>
                <w:sz w:val="24"/>
                <w:szCs w:val="24"/>
              </w:rPr>
              <w:br/>
              <w:t>One received azathioprine as second line therapy</w:t>
            </w:r>
          </w:p>
        </w:tc>
        <w:tc>
          <w:tcPr>
            <w:tcW w:w="1667" w:type="dxa"/>
          </w:tcPr>
          <w:p w14:paraId="78A82550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rituximab, cyclophosphamide plus steroids</w:t>
            </w:r>
          </w:p>
        </w:tc>
        <w:tc>
          <w:tcPr>
            <w:tcW w:w="1332" w:type="dxa"/>
          </w:tcPr>
          <w:p w14:paraId="65AC7934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2 PR, 1 NR</w:t>
            </w:r>
          </w:p>
        </w:tc>
        <w:tc>
          <w:tcPr>
            <w:tcW w:w="1159" w:type="dxa"/>
          </w:tcPr>
          <w:p w14:paraId="24B2A592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</w:tr>
      <w:tr w:rsidR="005C1022" w:rsidRPr="003A5767" w14:paraId="6299756D" w14:textId="77777777" w:rsidTr="00976706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6A88AA6C" w14:textId="77777777" w:rsidR="005C1022" w:rsidRPr="003A5767" w:rsidRDefault="005C1022" w:rsidP="009767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122</w:t>
            </w:r>
          </w:p>
        </w:tc>
        <w:tc>
          <w:tcPr>
            <w:tcW w:w="2525" w:type="dxa"/>
          </w:tcPr>
          <w:p w14:paraId="17FED45E" w14:textId="45549217" w:rsidR="005C1022" w:rsidRPr="00FE6D8E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Salhi</w:t>
            </w:r>
            <w:proofErr w:type="spellEnd"/>
            <w:r w:rsidRPr="003A5767">
              <w:rPr>
                <w:rFonts w:ascii="Times New Roman" w:hAnsi="Times New Roman" w:cs="Times New Roman"/>
                <w:sz w:val="24"/>
                <w:szCs w:val="24"/>
              </w:rPr>
              <w:t xml:space="preserve"> S et al; </w:t>
            </w:r>
            <w:r w:rsidRPr="003A57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dney Int</w:t>
            </w: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 xml:space="preserve"> 2021 </w: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WxoaTwvQXV0aG9yPjxZZWFyPjIwMjE8L1llYXI+PFJl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</w:fldData>
              </w:fldChar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WxoaTwvQXV0aG9yPjxZZWFyPjIwMjE8L1llYXI+PFJl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</w:fldData>
              </w:fldChar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E6D8E">
              <w:rPr>
                <w:rFonts w:ascii="Times New Roman" w:hAnsi="Times New Roman" w:cs="Times New Roman"/>
                <w:noProof/>
                <w:sz w:val="24"/>
                <w:szCs w:val="24"/>
              </w:rPr>
              <w:t>[16]</w: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20" w:type="dxa"/>
          </w:tcPr>
          <w:p w14:paraId="2625D98A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332" w:type="dxa"/>
          </w:tcPr>
          <w:p w14:paraId="1517503D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 xml:space="preserve">Reported </w:t>
            </w:r>
          </w:p>
        </w:tc>
        <w:tc>
          <w:tcPr>
            <w:tcW w:w="4111" w:type="dxa"/>
          </w:tcPr>
          <w:p w14:paraId="3A6DE41D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Rituximab was the first line therapy</w:t>
            </w:r>
          </w:p>
        </w:tc>
        <w:tc>
          <w:tcPr>
            <w:tcW w:w="1667" w:type="dxa"/>
          </w:tcPr>
          <w:p w14:paraId="24D50FF8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bortezomib and dexamethasone</w:t>
            </w:r>
          </w:p>
        </w:tc>
        <w:tc>
          <w:tcPr>
            <w:tcW w:w="1332" w:type="dxa"/>
          </w:tcPr>
          <w:p w14:paraId="1CD251FF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59" w:type="dxa"/>
          </w:tcPr>
          <w:p w14:paraId="4BA06041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34 months</w:t>
            </w:r>
          </w:p>
        </w:tc>
      </w:tr>
      <w:tr w:rsidR="005C1022" w:rsidRPr="003A5767" w14:paraId="36C80E7C" w14:textId="77777777" w:rsidTr="0097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343AD24E" w14:textId="77777777" w:rsidR="005C1022" w:rsidRPr="003A5767" w:rsidRDefault="005C1022" w:rsidP="009767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P123</w:t>
            </w:r>
          </w:p>
        </w:tc>
        <w:tc>
          <w:tcPr>
            <w:tcW w:w="2525" w:type="dxa"/>
          </w:tcPr>
          <w:p w14:paraId="4FA2CFE7" w14:textId="0187FB5E" w:rsidR="005C1022" w:rsidRPr="00FE6D8E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Vink</w:t>
            </w:r>
            <w:proofErr w:type="spellEnd"/>
            <w:r w:rsidRPr="003A5767">
              <w:rPr>
                <w:rFonts w:ascii="Times New Roman" w:hAnsi="Times New Roman" w:cs="Times New Roman"/>
                <w:sz w:val="24"/>
                <w:szCs w:val="24"/>
              </w:rPr>
              <w:t xml:space="preserve"> CH et al; </w:t>
            </w:r>
            <w:r w:rsidRPr="003A57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dney Int</w:t>
            </w: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 xml:space="preserve"> 2022 </w: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ink&lt;/Author&gt;&lt;Year&gt;2022&lt;/Year&gt;&lt;RecNum&gt;23&lt;/RecNum&gt;&lt;DisplayText&gt;[17]&lt;/DisplayText&gt;&lt;record&gt;&lt;rec-number&gt;23&lt;/rec-number&gt;&lt;foreign-keys&gt;&lt;key app="EN" db-id="vrpwpwttqed2pbevv0zvzr5n5rstvse5f0ef" timestamp="1706156616"&gt;23&lt;/key&gt;&lt;/foreign-keys&gt;&lt;ref-type name="Journal Article"&gt;17&lt;/ref-type&gt;&lt;contributors&gt;&lt;authors&gt;&lt;author&gt;Vink, C. H.&lt;/author&gt;&lt;author&gt;van Cranenbroek, B.&lt;/author&gt;&lt;author&gt;van der Heijden, J. W.&lt;/author&gt;&lt;author&gt;Koenen, Hpjm&lt;/author&gt;&lt;author&gt;Wetzels, J. F. M.&lt;/author&gt;&lt;/authors&gt;&lt;/contributors&gt;&lt;auth-address&gt;Department of Nephrology, Radboud University Medical Center, Nijmegen, the Netherlands. Electronic address: coralien.vink@radboudumc.nl.&amp;#xD;Department of Immunology, Radboud University Medical Center, Nijmegen, the Netherlands.&amp;#xD;Department of Internal Medicine, Spaarne Gasthuis, Haarlem, the Netherlands.&amp;#xD;Department of Nephrology, Radboud University Medical Center, Nijmegen, the Netherlands.&lt;/auth-address&gt;&lt;titles&gt;&lt;title&gt;Daratumumab for multidrug-resistant phospholipase-A2 receptor-related membranous nephropathy&lt;/title&gt;&lt;secondary-title&gt;Kidney Int&lt;/secondary-title&gt;&lt;/titles&gt;&lt;periodical&gt;&lt;full-title&gt;Kidney Int&lt;/full-title&gt;&lt;/periodical&gt;&lt;pages&gt;646-647&lt;/pages&gt;&lt;volume&gt;101&lt;/volume&gt;&lt;number&gt;3&lt;/number&gt;&lt;edition&gt;2022/02/23&lt;/edition&gt;&lt;keywords&gt;&lt;keyword&gt;*Antibodies, Monoclonal/therapeutic use&lt;/keyword&gt;&lt;keyword&gt;Autoantibodies&lt;/keyword&gt;&lt;keyword&gt;*Drug Resistance&lt;/keyword&gt;&lt;keyword&gt;*Glomerulonephritis, Membranous/drug therapy&lt;/keyword&gt;&lt;keyword&gt;Humans&lt;/keyword&gt;&lt;keyword&gt;*Receptors, Phospholipase A2/immunology&lt;/keyword&gt;&lt;/keywords&gt;&lt;dates&gt;&lt;year&gt;2022&lt;/year&gt;&lt;pub-dates&gt;&lt;date&gt;Mar&lt;/date&gt;&lt;/pub-dates&gt;&lt;/dates&gt;&lt;isbn&gt;1523-1755 (Electronic)&amp;#xD;0085-2538 (Linking)&lt;/isbn&gt;&lt;accession-num&gt;35190038&lt;/accession-num&gt;&lt;urls&gt;&lt;related-urls&gt;&lt;url&gt;https://www.ncbi.nlm.nih.gov/pubmed/35190038&lt;/url&gt;&lt;/related-urls&gt;&lt;/urls&gt;&lt;electronic-resource-num&gt;10.1016/j.kint.2021.12.019&lt;/electronic-resource-num&gt;&lt;/record&gt;&lt;/Cite&gt;&lt;/EndNote&gt;</w:instrTex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E6D8E">
              <w:rPr>
                <w:rFonts w:ascii="Times New Roman" w:hAnsi="Times New Roman" w:cs="Times New Roman"/>
                <w:noProof/>
                <w:sz w:val="24"/>
                <w:szCs w:val="24"/>
              </w:rPr>
              <w:t>[17]</w: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20" w:type="dxa"/>
          </w:tcPr>
          <w:p w14:paraId="340EBB64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332" w:type="dxa"/>
          </w:tcPr>
          <w:p w14:paraId="3437C970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 xml:space="preserve">Reported </w:t>
            </w:r>
          </w:p>
        </w:tc>
        <w:tc>
          <w:tcPr>
            <w:tcW w:w="4111" w:type="dxa"/>
          </w:tcPr>
          <w:p w14:paraId="5B37ACEC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 xml:space="preserve">Mycophenolate mofetil was first line followed by rituximab second line and cyclophosphamide as third line therapy </w:t>
            </w:r>
          </w:p>
        </w:tc>
        <w:tc>
          <w:tcPr>
            <w:tcW w:w="1667" w:type="dxa"/>
          </w:tcPr>
          <w:p w14:paraId="01F1AE68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daratumumab plus rituximab</w:t>
            </w:r>
          </w:p>
        </w:tc>
        <w:tc>
          <w:tcPr>
            <w:tcW w:w="1332" w:type="dxa"/>
          </w:tcPr>
          <w:p w14:paraId="2FBC8900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159" w:type="dxa"/>
          </w:tcPr>
          <w:p w14:paraId="6EE087D6" w14:textId="77777777" w:rsidR="005C1022" w:rsidRPr="003A5767" w:rsidRDefault="005C1022" w:rsidP="009767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9 months</w:t>
            </w:r>
          </w:p>
        </w:tc>
      </w:tr>
      <w:tr w:rsidR="005C1022" w:rsidRPr="003A5767" w14:paraId="2FE25EDC" w14:textId="77777777" w:rsidTr="0097670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33E07AB2" w14:textId="77777777" w:rsidR="005C1022" w:rsidRPr="003A5767" w:rsidRDefault="005C1022" w:rsidP="009767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P124-125</w:t>
            </w:r>
          </w:p>
        </w:tc>
        <w:tc>
          <w:tcPr>
            <w:tcW w:w="2525" w:type="dxa"/>
          </w:tcPr>
          <w:p w14:paraId="45CFDBBA" w14:textId="5FA17C89" w:rsidR="005C1022" w:rsidRPr="00FE6D8E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 xml:space="preserve">Hudson R et al; </w:t>
            </w:r>
            <w:r w:rsidRPr="003A57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MC Nephrol </w:t>
            </w: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 xml:space="preserve">2022 </w: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WRzb248L0F1dGhvcj48WWVhcj4yMDIyPC9ZZWFyPjxS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</w:fldData>
              </w:fldChar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WRzb248L0F1dGhvcj48WWVhcj4yMDIyPC9ZZWFyPjxS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</w:fldData>
              </w:fldChar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E6D8E">
              <w:rPr>
                <w:rFonts w:ascii="Times New Roman" w:hAnsi="Times New Roman" w:cs="Times New Roman"/>
                <w:noProof/>
                <w:sz w:val="24"/>
                <w:szCs w:val="24"/>
              </w:rPr>
              <w:t>[18]</w:t>
            </w:r>
            <w:r w:rsidR="00FE6D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20" w:type="dxa"/>
          </w:tcPr>
          <w:p w14:paraId="522D38F9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332" w:type="dxa"/>
          </w:tcPr>
          <w:p w14:paraId="2BEF9076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 xml:space="preserve">Reported </w:t>
            </w:r>
          </w:p>
        </w:tc>
        <w:tc>
          <w:tcPr>
            <w:tcW w:w="4111" w:type="dxa"/>
          </w:tcPr>
          <w:p w14:paraId="2085B6D7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1st patient was refractory to rituximab and cyclophosphamide.</w:t>
            </w:r>
          </w:p>
          <w:p w14:paraId="44C423E2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57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 xml:space="preserve"> patient refractory to cyclosporine plus steroids, rituximab and cyclophosphamide </w:t>
            </w:r>
          </w:p>
        </w:tc>
        <w:tc>
          <w:tcPr>
            <w:tcW w:w="1667" w:type="dxa"/>
          </w:tcPr>
          <w:p w14:paraId="33A15D69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obinutuzumab</w:t>
            </w:r>
            <w:proofErr w:type="spellEnd"/>
          </w:p>
        </w:tc>
        <w:tc>
          <w:tcPr>
            <w:tcW w:w="1332" w:type="dxa"/>
          </w:tcPr>
          <w:p w14:paraId="5089437C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1 PR, 1 NR</w:t>
            </w:r>
          </w:p>
        </w:tc>
        <w:tc>
          <w:tcPr>
            <w:tcW w:w="1159" w:type="dxa"/>
          </w:tcPr>
          <w:p w14:paraId="3CEECAAF" w14:textId="77777777" w:rsidR="005C1022" w:rsidRPr="003A5767" w:rsidRDefault="005C1022" w:rsidP="009767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67">
              <w:rPr>
                <w:rFonts w:ascii="Times New Roman" w:hAnsi="Times New Roman" w:cs="Times New Roman"/>
                <w:sz w:val="24"/>
                <w:szCs w:val="24"/>
              </w:rPr>
              <w:t>12-15 months</w:t>
            </w:r>
          </w:p>
        </w:tc>
      </w:tr>
    </w:tbl>
    <w:tbl>
      <w:tblPr>
        <w:tblW w:w="3096" w:type="dxa"/>
        <w:tblLook w:val="04A0" w:firstRow="1" w:lastRow="0" w:firstColumn="1" w:lastColumn="0" w:noHBand="0" w:noVBand="1"/>
      </w:tblPr>
      <w:tblGrid>
        <w:gridCol w:w="2136"/>
        <w:gridCol w:w="960"/>
      </w:tblGrid>
      <w:tr w:rsidR="005C1022" w:rsidRPr="00C95E5E" w14:paraId="1902B11C" w14:textId="77777777" w:rsidTr="00976706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1920" w:type="dxa"/>
              <w:tblLook w:val="04A0" w:firstRow="1" w:lastRow="0" w:firstColumn="1" w:lastColumn="0" w:noHBand="0" w:noVBand="1"/>
            </w:tblPr>
            <w:tblGrid>
              <w:gridCol w:w="960"/>
              <w:gridCol w:w="960"/>
            </w:tblGrid>
            <w:tr w:rsidR="005C1022" w:rsidRPr="00C95E5E" w14:paraId="0EF809A4" w14:textId="77777777" w:rsidTr="00976706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A5DFC1C" w14:textId="77777777" w:rsidR="005C1022" w:rsidRPr="00C95E5E" w:rsidRDefault="005C1022" w:rsidP="00976706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29D7E03" w14:textId="77777777" w:rsidR="005C1022" w:rsidRPr="00C95E5E" w:rsidRDefault="005C1022" w:rsidP="00976706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14:paraId="5C96962B" w14:textId="77777777" w:rsidR="005C1022" w:rsidRPr="00C95E5E" w:rsidRDefault="005C1022" w:rsidP="009767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BD54D" w14:textId="77777777" w:rsidR="005C1022" w:rsidRPr="00C95E5E" w:rsidRDefault="005C1022" w:rsidP="009767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7513340" w14:textId="77777777" w:rsidR="005C1022" w:rsidRPr="00C95E5E" w:rsidRDefault="005C1022" w:rsidP="005C102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95E5E">
        <w:rPr>
          <w:rFonts w:ascii="Times New Roman" w:hAnsi="Times New Roman" w:cs="Times New Roman"/>
          <w:sz w:val="24"/>
          <w:szCs w:val="24"/>
        </w:rPr>
        <w:t xml:space="preserve">ACTH: Adrenocorticotropic Hormone; PR: partial remission; CR: complete remission; NR: No remission; IR: Immunological remission </w:t>
      </w:r>
    </w:p>
    <w:p w14:paraId="2127DAF2" w14:textId="77777777" w:rsidR="005C1022" w:rsidRDefault="005C1022" w:rsidP="005C1022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5C1022" w:rsidSect="0040413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9197F59" w14:textId="3356EBD6" w:rsidR="005C1022" w:rsidRDefault="005C1022" w:rsidP="005C102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FE6D8E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5C1022">
        <w:rPr>
          <w:rFonts w:ascii="Times New Roman" w:hAnsi="Times New Roman" w:cs="Times New Roman"/>
          <w:sz w:val="24"/>
          <w:szCs w:val="24"/>
          <w:lang w:val="en-US"/>
        </w:rPr>
        <w:t>Baseline characteristics of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C1022" w14:paraId="4C6C77F1" w14:textId="77777777" w:rsidTr="005C1022">
        <w:tc>
          <w:tcPr>
            <w:tcW w:w="4675" w:type="dxa"/>
          </w:tcPr>
          <w:p w14:paraId="19AD3F12" w14:textId="05EC5C8C" w:rsidR="005C1022" w:rsidRPr="005C1022" w:rsidRDefault="005C1022" w:rsidP="005C102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C10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4675" w:type="dxa"/>
          </w:tcPr>
          <w:p w14:paraId="26595707" w14:textId="02DD3176" w:rsidR="005C1022" w:rsidRPr="005C1022" w:rsidRDefault="005C1022" w:rsidP="005C102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C10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l included studies</w:t>
            </w:r>
          </w:p>
        </w:tc>
      </w:tr>
      <w:tr w:rsidR="005C1022" w14:paraId="3596D90B" w14:textId="77777777" w:rsidTr="005C1022">
        <w:tc>
          <w:tcPr>
            <w:tcW w:w="4675" w:type="dxa"/>
          </w:tcPr>
          <w:p w14:paraId="78422E91" w14:textId="65DD1E27" w:rsidR="005C1022" w:rsidRPr="005C1022" w:rsidRDefault="005C1022" w:rsidP="005C10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10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age</w:t>
            </w:r>
          </w:p>
        </w:tc>
        <w:tc>
          <w:tcPr>
            <w:tcW w:w="4675" w:type="dxa"/>
          </w:tcPr>
          <w:p w14:paraId="1E015E99" w14:textId="1EF1D5EA" w:rsidR="005C1022" w:rsidRPr="005C1022" w:rsidRDefault="005C1022" w:rsidP="005C10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10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years</w:t>
            </w:r>
          </w:p>
        </w:tc>
      </w:tr>
      <w:tr w:rsidR="005C1022" w14:paraId="0A8B07A3" w14:textId="77777777" w:rsidTr="005C1022">
        <w:tc>
          <w:tcPr>
            <w:tcW w:w="4675" w:type="dxa"/>
          </w:tcPr>
          <w:p w14:paraId="35E4C1DA" w14:textId="1BF55DAB" w:rsidR="005C1022" w:rsidRDefault="005C1022" w:rsidP="005C10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10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 (</w:t>
            </w:r>
            <w:proofErr w:type="gramStart"/>
            <w:r w:rsidRPr="005C10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e </w:t>
            </w:r>
            <w:r w:rsidRPr="005C10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C10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ale</w:t>
            </w:r>
            <w:r w:rsidRPr="005C10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77113D14" w14:textId="04B7839C" w:rsidR="005C1022" w:rsidRPr="005C1022" w:rsidRDefault="005C1022" w:rsidP="005C10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reported in 117 patients)</w:t>
            </w:r>
          </w:p>
        </w:tc>
        <w:tc>
          <w:tcPr>
            <w:tcW w:w="4675" w:type="dxa"/>
          </w:tcPr>
          <w:p w14:paraId="6B613068" w14:textId="09AAAAC7" w:rsidR="005C1022" w:rsidRPr="005C1022" w:rsidRDefault="005C1022" w:rsidP="005C10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10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5C10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31</w:t>
            </w:r>
          </w:p>
        </w:tc>
      </w:tr>
      <w:tr w:rsidR="005C1022" w14:paraId="1D1A87E0" w14:textId="77777777" w:rsidTr="005C1022">
        <w:tc>
          <w:tcPr>
            <w:tcW w:w="4675" w:type="dxa"/>
          </w:tcPr>
          <w:p w14:paraId="3E7CC7C8" w14:textId="77777777" w:rsidR="005C1022" w:rsidRDefault="005C1022" w:rsidP="005C10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10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anti-PLA2R antibody level</w:t>
            </w:r>
          </w:p>
          <w:p w14:paraId="12B0A374" w14:textId="5D73CB5D" w:rsidR="005C1022" w:rsidRPr="005C1022" w:rsidRDefault="005C1022" w:rsidP="005C10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reported in 56 patients)</w:t>
            </w:r>
          </w:p>
        </w:tc>
        <w:tc>
          <w:tcPr>
            <w:tcW w:w="4675" w:type="dxa"/>
          </w:tcPr>
          <w:p w14:paraId="1D7B4533" w14:textId="48CDFE72" w:rsidR="005C1022" w:rsidRPr="005C1022" w:rsidRDefault="005C1022" w:rsidP="005C10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10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7 RU/ml (IQR 49.8, 222)</w:t>
            </w:r>
          </w:p>
        </w:tc>
      </w:tr>
      <w:tr w:rsidR="005C1022" w14:paraId="705E2428" w14:textId="77777777" w:rsidTr="005C1022">
        <w:tc>
          <w:tcPr>
            <w:tcW w:w="4675" w:type="dxa"/>
          </w:tcPr>
          <w:p w14:paraId="400C0D76" w14:textId="77777777" w:rsidR="005C1022" w:rsidRDefault="005C1022" w:rsidP="005C10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10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24-hour urine protein</w:t>
            </w:r>
          </w:p>
          <w:p w14:paraId="1DDB67C1" w14:textId="24F95760" w:rsidR="005C1022" w:rsidRPr="005C1022" w:rsidRDefault="005C1022" w:rsidP="005C10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reported in 108 patients)</w:t>
            </w:r>
          </w:p>
        </w:tc>
        <w:tc>
          <w:tcPr>
            <w:tcW w:w="4675" w:type="dxa"/>
          </w:tcPr>
          <w:p w14:paraId="0528269E" w14:textId="5952A500" w:rsidR="005C1022" w:rsidRPr="005C1022" w:rsidRDefault="005C1022" w:rsidP="005C10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10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C10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ms/day (IQR 4.2, 8.9)</w:t>
            </w:r>
          </w:p>
        </w:tc>
      </w:tr>
    </w:tbl>
    <w:p w14:paraId="71A58F89" w14:textId="77777777" w:rsidR="005C1022" w:rsidRDefault="005C1022" w:rsidP="005C102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51AC0A" w14:textId="68AA13BF" w:rsidR="005C1022" w:rsidRDefault="005C1022" w:rsidP="005C102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C1022">
        <w:rPr>
          <w:rFonts w:ascii="Times New Roman" w:hAnsi="Times New Roman" w:cs="Times New Roman"/>
          <w:sz w:val="24"/>
          <w:szCs w:val="24"/>
          <w:lang w:val="en-US"/>
        </w:rPr>
        <w:t>Abbreviations: PLA2R; phospholipase A2 receptor, IQR; interquartile range</w:t>
      </w:r>
    </w:p>
    <w:p w14:paraId="1C5FF38C" w14:textId="77777777" w:rsidR="00260C92" w:rsidRDefault="00260C92" w:rsidP="005C102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3453AA0" w14:textId="77777777" w:rsidR="00260C92" w:rsidRDefault="00260C92" w:rsidP="005C102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3EB5110" w14:textId="77777777" w:rsidR="00260C92" w:rsidRDefault="00260C92" w:rsidP="005C102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22042C1" w14:textId="77777777" w:rsidR="00260C92" w:rsidRDefault="00260C92" w:rsidP="005C102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317AE71" w14:textId="77777777" w:rsidR="00260C92" w:rsidRDefault="00260C92" w:rsidP="005C102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6D8FAE3" w14:textId="77777777" w:rsidR="00260C92" w:rsidRDefault="00260C92" w:rsidP="005C102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5FEBDA6" w14:textId="77777777" w:rsidR="00260C92" w:rsidRDefault="00260C92" w:rsidP="005C102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8F46ADF" w14:textId="77777777" w:rsidR="00260C92" w:rsidRDefault="00260C92" w:rsidP="005C102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E61EFB6" w14:textId="77777777" w:rsidR="00260C92" w:rsidRDefault="00260C92" w:rsidP="005C102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68B549E" w14:textId="77777777" w:rsidR="00260C92" w:rsidRDefault="00260C92" w:rsidP="005C102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D838F37" w14:textId="77777777" w:rsidR="00260C92" w:rsidRDefault="00260C92" w:rsidP="005C102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08E326E" w14:textId="77777777" w:rsidR="00260C92" w:rsidRDefault="00260C92" w:rsidP="005C102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451D791" w14:textId="77777777" w:rsidR="00260C92" w:rsidRDefault="00260C92" w:rsidP="005C102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D2D2018" w14:textId="77777777" w:rsidR="00260C92" w:rsidRDefault="00260C92" w:rsidP="005C102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E5A188D" w14:textId="77777777" w:rsidR="00260C92" w:rsidRDefault="00260C92" w:rsidP="005C102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423A734" w14:textId="77777777" w:rsidR="00260C92" w:rsidRDefault="00260C92" w:rsidP="005C102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10F5F3B" w14:textId="77777777" w:rsidR="00260C92" w:rsidRDefault="00260C92" w:rsidP="005C102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4239046" w14:textId="77777777" w:rsidR="00260C92" w:rsidRPr="005C1022" w:rsidRDefault="00260C92" w:rsidP="005C102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EEBF741" w14:textId="77777777" w:rsidR="005C1022" w:rsidRDefault="005C1022" w:rsidP="005C102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FE25240" w14:textId="77777777" w:rsidR="005C1022" w:rsidRDefault="005C1022" w:rsidP="005C102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4999AA" w14:textId="47C40456" w:rsidR="005C1022" w:rsidRDefault="005C1022" w:rsidP="005C102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FE6D8E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5C1022">
        <w:rPr>
          <w:rFonts w:ascii="Times New Roman" w:hAnsi="Times New Roman" w:cs="Times New Roman"/>
          <w:sz w:val="24"/>
          <w:szCs w:val="24"/>
          <w:lang w:val="en-US"/>
        </w:rPr>
        <w:t xml:space="preserve">Summary of treatment received before rescue </w:t>
      </w:r>
      <w:r w:rsidR="00E1418B" w:rsidRPr="005C1022">
        <w:rPr>
          <w:rFonts w:ascii="Times New Roman" w:hAnsi="Times New Roman" w:cs="Times New Roman"/>
          <w:sz w:val="24"/>
          <w:szCs w:val="24"/>
          <w:lang w:val="en-US"/>
        </w:rPr>
        <w:t>therapy.</w:t>
      </w:r>
    </w:p>
    <w:tbl>
      <w:tblPr>
        <w:tblStyle w:val="TableGrid"/>
        <w:tblW w:w="9384" w:type="dxa"/>
        <w:tblLook w:val="04A0" w:firstRow="1" w:lastRow="0" w:firstColumn="1" w:lastColumn="0" w:noHBand="0" w:noVBand="1"/>
      </w:tblPr>
      <w:tblGrid>
        <w:gridCol w:w="2346"/>
        <w:gridCol w:w="2346"/>
        <w:gridCol w:w="2346"/>
        <w:gridCol w:w="2346"/>
      </w:tblGrid>
      <w:tr w:rsidR="00E1418B" w14:paraId="01B97321" w14:textId="77777777" w:rsidTr="00E1418B">
        <w:trPr>
          <w:trHeight w:val="1005"/>
        </w:trPr>
        <w:tc>
          <w:tcPr>
            <w:tcW w:w="2346" w:type="dxa"/>
          </w:tcPr>
          <w:p w14:paraId="44054F42" w14:textId="15B5B950" w:rsidR="00E1418B" w:rsidRDefault="00E1418B" w:rsidP="00E1418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scue Therapy</w:t>
            </w:r>
          </w:p>
        </w:tc>
        <w:tc>
          <w:tcPr>
            <w:tcW w:w="2346" w:type="dxa"/>
          </w:tcPr>
          <w:p w14:paraId="141534F7" w14:textId="06305B4E" w:rsidR="00E1418B" w:rsidRDefault="00E1418B" w:rsidP="00E1418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Number of patients refractory to single </w:t>
            </w:r>
            <w:r w:rsidR="006420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eatment strategy</w:t>
            </w:r>
          </w:p>
        </w:tc>
        <w:tc>
          <w:tcPr>
            <w:tcW w:w="2346" w:type="dxa"/>
          </w:tcPr>
          <w:p w14:paraId="0C9DB62F" w14:textId="473FB725" w:rsidR="00E1418B" w:rsidRDefault="00E1418B" w:rsidP="00E1418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Number of patients refractory to two </w:t>
            </w:r>
            <w:r w:rsidR="006420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eatment strategy</w:t>
            </w:r>
          </w:p>
        </w:tc>
        <w:tc>
          <w:tcPr>
            <w:tcW w:w="2346" w:type="dxa"/>
          </w:tcPr>
          <w:p w14:paraId="1962E35F" w14:textId="014D7721" w:rsidR="00E1418B" w:rsidRDefault="00E1418B" w:rsidP="00E1418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patients refractory to three</w:t>
            </w:r>
            <w:r w:rsidR="006420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reatment strategy</w:t>
            </w:r>
          </w:p>
        </w:tc>
      </w:tr>
      <w:tr w:rsidR="00E1418B" w14:paraId="6FB26E4C" w14:textId="77777777" w:rsidTr="00E1418B">
        <w:trPr>
          <w:trHeight w:val="1122"/>
        </w:trPr>
        <w:tc>
          <w:tcPr>
            <w:tcW w:w="2346" w:type="dxa"/>
          </w:tcPr>
          <w:p w14:paraId="4D1F32B5" w14:textId="77777777" w:rsidR="00E1418B" w:rsidRPr="00E1418B" w:rsidRDefault="00E1418B" w:rsidP="00E141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41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tuximab</w:t>
            </w:r>
          </w:p>
          <w:p w14:paraId="428274A2" w14:textId="3E3BCE7A" w:rsidR="00E1418B" w:rsidRPr="00E1418B" w:rsidRDefault="00E1418B" w:rsidP="00E141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41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46)</w:t>
            </w:r>
          </w:p>
        </w:tc>
        <w:tc>
          <w:tcPr>
            <w:tcW w:w="2346" w:type="dxa"/>
          </w:tcPr>
          <w:p w14:paraId="0C13BE65" w14:textId="74689E46" w:rsidR="00E1418B" w:rsidRPr="00E1418B" w:rsidRDefault="00E1418B" w:rsidP="00E141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41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3 refractory CYC plus steroids and 7 to tacrolimus)</w:t>
            </w:r>
          </w:p>
        </w:tc>
        <w:tc>
          <w:tcPr>
            <w:tcW w:w="2346" w:type="dxa"/>
          </w:tcPr>
          <w:p w14:paraId="6C7BF052" w14:textId="5B400304" w:rsidR="00E1418B" w:rsidRPr="00E1418B" w:rsidRDefault="00E1418B" w:rsidP="00E141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41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 refractory to CYC plus steroids and tacrolimus, 2 to tacrolimus and MMF, and 2 to CYC plus steroids and azathioprine) </w:t>
            </w:r>
          </w:p>
        </w:tc>
        <w:tc>
          <w:tcPr>
            <w:tcW w:w="2346" w:type="dxa"/>
          </w:tcPr>
          <w:p w14:paraId="69BF6C81" w14:textId="0113B826" w:rsidR="00E1418B" w:rsidRPr="00E1418B" w:rsidRDefault="00E1418B" w:rsidP="00E141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41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ll three were refractory to MMF, CYC plus steroids and tacrolimus plus steroids)</w:t>
            </w:r>
          </w:p>
        </w:tc>
      </w:tr>
      <w:tr w:rsidR="00E1418B" w14:paraId="0B9B69FB" w14:textId="77777777" w:rsidTr="00E1418B">
        <w:trPr>
          <w:trHeight w:val="553"/>
        </w:trPr>
        <w:tc>
          <w:tcPr>
            <w:tcW w:w="2346" w:type="dxa"/>
          </w:tcPr>
          <w:p w14:paraId="34C586B9" w14:textId="77777777" w:rsidR="00E1418B" w:rsidRPr="00642002" w:rsidRDefault="00E1418B" w:rsidP="00E141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0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H</w:t>
            </w:r>
          </w:p>
          <w:p w14:paraId="2B3E46DB" w14:textId="606C19EC" w:rsidR="00E1418B" w:rsidRDefault="00E1418B" w:rsidP="00E1418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420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642002" w:rsidRPr="006420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3</w:t>
            </w:r>
            <w:r w:rsidRPr="006420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)</w:t>
            </w:r>
          </w:p>
        </w:tc>
        <w:tc>
          <w:tcPr>
            <w:tcW w:w="2346" w:type="dxa"/>
          </w:tcPr>
          <w:p w14:paraId="68B6BA96" w14:textId="7E5FDED2" w:rsidR="00E1418B" w:rsidRPr="00642002" w:rsidRDefault="00642002" w:rsidP="00E141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0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5 refractory to</w:t>
            </w:r>
            <w:r w:rsidRPr="0064200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CYC</w:t>
            </w:r>
            <w:r w:rsidRPr="00642002">
              <w:rPr>
                <w:rFonts w:ascii="Times New Roman" w:hAnsi="Times New Roman" w:cs="Times New Roman"/>
                <w:sz w:val="24"/>
                <w:szCs w:val="24"/>
              </w:rPr>
              <w:t xml:space="preserve"> plus steroids and 4 to cyclosporin plus steroids)</w:t>
            </w:r>
          </w:p>
        </w:tc>
        <w:tc>
          <w:tcPr>
            <w:tcW w:w="2346" w:type="dxa"/>
          </w:tcPr>
          <w:p w14:paraId="45210D25" w14:textId="75E8CF56" w:rsidR="00E1418B" w:rsidRPr="00642002" w:rsidRDefault="00642002" w:rsidP="00E141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0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 </w:t>
            </w:r>
            <w:r w:rsidRPr="0064200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 refractory to CYC</w:t>
            </w:r>
            <w:r w:rsidRPr="0064200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Pr="00642002">
              <w:rPr>
                <w:rFonts w:ascii="Times New Roman" w:hAnsi="Times New Roman" w:cs="Times New Roman"/>
                <w:sz w:val="24"/>
                <w:szCs w:val="24"/>
              </w:rPr>
              <w:t xml:space="preserve">plus steroids and rituximab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to MMF</w:t>
            </w:r>
            <w:r w:rsidRPr="00642002">
              <w:rPr>
                <w:rFonts w:ascii="Times New Roman" w:hAnsi="Times New Roman" w:cs="Times New Roman"/>
                <w:sz w:val="24"/>
                <w:szCs w:val="24"/>
              </w:rPr>
              <w:t xml:space="preserve"> and tacrolimus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3 to</w:t>
            </w:r>
            <w:r w:rsidRPr="006420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YC</w:t>
            </w:r>
            <w:r w:rsidRPr="00642002">
              <w:rPr>
                <w:rFonts w:ascii="Times New Roman" w:hAnsi="Times New Roman" w:cs="Times New Roman"/>
                <w:sz w:val="24"/>
                <w:szCs w:val="24"/>
              </w:rPr>
              <w:t xml:space="preserve"> plus steroids and tacrolimus)</w:t>
            </w:r>
          </w:p>
        </w:tc>
        <w:tc>
          <w:tcPr>
            <w:tcW w:w="2346" w:type="dxa"/>
          </w:tcPr>
          <w:p w14:paraId="20021990" w14:textId="6C37F552" w:rsidR="00E1418B" w:rsidRPr="00642002" w:rsidRDefault="00642002" w:rsidP="00E141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0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 </w:t>
            </w:r>
            <w:r w:rsidRPr="0064200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 refractory to CYC</w:t>
            </w:r>
            <w:r w:rsidRPr="0064200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Pr="00642002">
              <w:rPr>
                <w:rFonts w:ascii="Times New Roman" w:hAnsi="Times New Roman" w:cs="Times New Roman"/>
                <w:sz w:val="24"/>
                <w:szCs w:val="24"/>
              </w:rPr>
              <w:t xml:space="preserve">plus steroids, rituximab, and tacrolimu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to CYC</w:t>
            </w:r>
            <w:r w:rsidRPr="00642002">
              <w:rPr>
                <w:rFonts w:ascii="Times New Roman" w:hAnsi="Times New Roman" w:cs="Times New Roman"/>
                <w:sz w:val="24"/>
                <w:szCs w:val="24"/>
              </w:rPr>
              <w:t xml:space="preserve"> plus steroid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MF</w:t>
            </w:r>
            <w:r w:rsidRPr="00642002">
              <w:rPr>
                <w:rFonts w:ascii="Times New Roman" w:hAnsi="Times New Roman" w:cs="Times New Roman"/>
                <w:sz w:val="24"/>
                <w:szCs w:val="24"/>
              </w:rPr>
              <w:t>, and tacrolimus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 to</w:t>
            </w:r>
            <w:r w:rsidRPr="00642002">
              <w:rPr>
                <w:rFonts w:ascii="Times New Roman" w:hAnsi="Times New Roman" w:cs="Times New Roman"/>
                <w:sz w:val="24"/>
                <w:szCs w:val="24"/>
              </w:rPr>
              <w:t xml:space="preserve"> rituximab, tacrolimus,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MF</w:t>
            </w:r>
            <w:r w:rsidRPr="006420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1418B" w14:paraId="54995328" w14:textId="77777777" w:rsidTr="00E1418B">
        <w:trPr>
          <w:trHeight w:val="553"/>
        </w:trPr>
        <w:tc>
          <w:tcPr>
            <w:tcW w:w="2346" w:type="dxa"/>
          </w:tcPr>
          <w:p w14:paraId="0758C4E0" w14:textId="77777777" w:rsidR="00E1418B" w:rsidRPr="00487DAB" w:rsidRDefault="00642002" w:rsidP="00E141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7D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inutuzumab</w:t>
            </w:r>
          </w:p>
          <w:p w14:paraId="643D6C4B" w14:textId="79EDE86D" w:rsidR="00642002" w:rsidRPr="00487DAB" w:rsidRDefault="00642002" w:rsidP="00E141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7D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0)</w:t>
            </w:r>
          </w:p>
        </w:tc>
        <w:tc>
          <w:tcPr>
            <w:tcW w:w="2346" w:type="dxa"/>
          </w:tcPr>
          <w:p w14:paraId="27A8FF3C" w14:textId="177601D3" w:rsidR="00E1418B" w:rsidRPr="00487DAB" w:rsidRDefault="00487DAB" w:rsidP="00E141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7D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5 refractory to rituximab and 1 to tacrolimus)</w:t>
            </w:r>
          </w:p>
        </w:tc>
        <w:tc>
          <w:tcPr>
            <w:tcW w:w="2346" w:type="dxa"/>
          </w:tcPr>
          <w:p w14:paraId="1954668F" w14:textId="1D17E167" w:rsidR="00E1418B" w:rsidRPr="00487DAB" w:rsidRDefault="00487DAB" w:rsidP="00E141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7D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rituximab and CYC plus steroids)</w:t>
            </w:r>
          </w:p>
        </w:tc>
        <w:tc>
          <w:tcPr>
            <w:tcW w:w="2346" w:type="dxa"/>
          </w:tcPr>
          <w:p w14:paraId="55EF338C" w14:textId="1DE1E6CC" w:rsidR="00E1418B" w:rsidRPr="00487DAB" w:rsidRDefault="00487DAB" w:rsidP="00E141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7D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all were refractory to CYC plus steroids, cyclosporin and rituximab)</w:t>
            </w:r>
          </w:p>
        </w:tc>
      </w:tr>
      <w:tr w:rsidR="00E1418B" w14:paraId="020FDB1F" w14:textId="77777777" w:rsidTr="00E1418B">
        <w:trPr>
          <w:trHeight w:val="553"/>
        </w:trPr>
        <w:tc>
          <w:tcPr>
            <w:tcW w:w="2346" w:type="dxa"/>
          </w:tcPr>
          <w:p w14:paraId="309A0F3D" w14:textId="77777777" w:rsidR="00E1418B" w:rsidRPr="00487DAB" w:rsidRDefault="00487DAB" w:rsidP="00E141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7D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ineurin inhibitor plus steroids</w:t>
            </w:r>
          </w:p>
          <w:p w14:paraId="04CF4101" w14:textId="77777777" w:rsidR="00487DAB" w:rsidRPr="00487DAB" w:rsidRDefault="00487DAB" w:rsidP="00E141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7D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3)</w:t>
            </w:r>
          </w:p>
          <w:p w14:paraId="19180272" w14:textId="33F6CB4C" w:rsidR="00487DAB" w:rsidRDefault="00487DAB" w:rsidP="00E1418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7D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 tacrolimus and 5 cyclosporin)</w:t>
            </w:r>
          </w:p>
        </w:tc>
        <w:tc>
          <w:tcPr>
            <w:tcW w:w="2346" w:type="dxa"/>
          </w:tcPr>
          <w:p w14:paraId="4D5D26FB" w14:textId="43EDAF3E" w:rsidR="00E1418B" w:rsidRPr="00487DAB" w:rsidRDefault="00487DAB" w:rsidP="00E141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7D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5 refractory to chlorambucil plus steroids and 8 to CYC plus steroids)</w:t>
            </w:r>
          </w:p>
        </w:tc>
        <w:tc>
          <w:tcPr>
            <w:tcW w:w="2346" w:type="dxa"/>
          </w:tcPr>
          <w:p w14:paraId="09AD48C6" w14:textId="70A096FD" w:rsidR="00E1418B" w:rsidRPr="00487DAB" w:rsidRDefault="00E1418B" w:rsidP="00E141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6" w:type="dxa"/>
          </w:tcPr>
          <w:p w14:paraId="57CD8262" w14:textId="74BD9C5D" w:rsidR="00E1418B" w:rsidRPr="00487DAB" w:rsidRDefault="00487DAB" w:rsidP="00E141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7D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r w:rsidRPr="00487DA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(refractory to CYC </w:t>
            </w:r>
            <w:r w:rsidRPr="00487DAB">
              <w:rPr>
                <w:rFonts w:ascii="Times New Roman" w:hAnsi="Times New Roman" w:cs="Times New Roman"/>
                <w:sz w:val="24"/>
                <w:szCs w:val="24"/>
              </w:rPr>
              <w:t>plus steroids, cyclosporin, and MMF)</w:t>
            </w:r>
          </w:p>
        </w:tc>
      </w:tr>
      <w:tr w:rsidR="00487DAB" w14:paraId="0AD03323" w14:textId="77777777" w:rsidTr="00E1418B">
        <w:trPr>
          <w:trHeight w:val="553"/>
        </w:trPr>
        <w:tc>
          <w:tcPr>
            <w:tcW w:w="2346" w:type="dxa"/>
          </w:tcPr>
          <w:p w14:paraId="45C2B075" w14:textId="77777777" w:rsidR="00487DAB" w:rsidRDefault="00487DAB" w:rsidP="00E141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YC plus steroids </w:t>
            </w:r>
          </w:p>
          <w:p w14:paraId="64B73B2E" w14:textId="19327F54" w:rsidR="00487DAB" w:rsidRPr="00487DAB" w:rsidRDefault="00487DAB" w:rsidP="00E141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1)</w:t>
            </w:r>
          </w:p>
        </w:tc>
        <w:tc>
          <w:tcPr>
            <w:tcW w:w="2346" w:type="dxa"/>
          </w:tcPr>
          <w:p w14:paraId="646637D0" w14:textId="178FC9F2" w:rsidR="00487DAB" w:rsidRPr="00487DAB" w:rsidRDefault="00487DAB" w:rsidP="00E141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9 were refractory to tacrolimus and 2 to rituximab)</w:t>
            </w:r>
          </w:p>
        </w:tc>
        <w:tc>
          <w:tcPr>
            <w:tcW w:w="2346" w:type="dxa"/>
          </w:tcPr>
          <w:p w14:paraId="40781A2D" w14:textId="60888699" w:rsidR="00487DAB" w:rsidRPr="00487DAB" w:rsidRDefault="00487DAB" w:rsidP="00E141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6" w:type="dxa"/>
          </w:tcPr>
          <w:p w14:paraId="5A91149A" w14:textId="77777777" w:rsidR="00487DAB" w:rsidRPr="00487DAB" w:rsidRDefault="00487DAB" w:rsidP="00E141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87DAB" w14:paraId="5D6468C9" w14:textId="77777777" w:rsidTr="00E1418B">
        <w:trPr>
          <w:trHeight w:val="553"/>
        </w:trPr>
        <w:tc>
          <w:tcPr>
            <w:tcW w:w="2346" w:type="dxa"/>
          </w:tcPr>
          <w:p w14:paraId="5CE05376" w14:textId="77777777" w:rsidR="00487DAB" w:rsidRDefault="00487DAB" w:rsidP="00E141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F</w:t>
            </w:r>
          </w:p>
          <w:p w14:paraId="7E5359E1" w14:textId="7847B7B8" w:rsidR="00487DAB" w:rsidRDefault="00487DAB" w:rsidP="00E141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8)</w:t>
            </w:r>
          </w:p>
        </w:tc>
        <w:tc>
          <w:tcPr>
            <w:tcW w:w="2346" w:type="dxa"/>
          </w:tcPr>
          <w:p w14:paraId="5EAC1482" w14:textId="5B0D62C9" w:rsidR="00487DAB" w:rsidRDefault="00AD05BD" w:rsidP="00AD05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3 refractory to cyclosporin and 1 to CYC plus steroids)</w:t>
            </w:r>
          </w:p>
        </w:tc>
        <w:tc>
          <w:tcPr>
            <w:tcW w:w="2346" w:type="dxa"/>
          </w:tcPr>
          <w:p w14:paraId="0A9B9E2A" w14:textId="597E1C2F" w:rsidR="00487DAB" w:rsidRPr="00487DAB" w:rsidRDefault="00487DAB" w:rsidP="00E141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AD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refractory to CYC plus steroids and cyclosporin)</w:t>
            </w:r>
          </w:p>
        </w:tc>
        <w:tc>
          <w:tcPr>
            <w:tcW w:w="2346" w:type="dxa"/>
          </w:tcPr>
          <w:p w14:paraId="0F0F6A0F" w14:textId="6D88D02A" w:rsidR="00487DAB" w:rsidRPr="00487DAB" w:rsidRDefault="00487DAB" w:rsidP="00E141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</w:t>
            </w:r>
            <w:r w:rsidR="00AD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3 were refractory to chlorambucil plus steroids, CYC plus steroids and cyclosporin)</w:t>
            </w:r>
          </w:p>
        </w:tc>
      </w:tr>
      <w:tr w:rsidR="00AD05BD" w14:paraId="52DD0BE7" w14:textId="77777777" w:rsidTr="00E1418B">
        <w:trPr>
          <w:trHeight w:val="553"/>
        </w:trPr>
        <w:tc>
          <w:tcPr>
            <w:tcW w:w="2346" w:type="dxa"/>
          </w:tcPr>
          <w:p w14:paraId="316A399E" w14:textId="77777777" w:rsidR="00AD05BD" w:rsidRDefault="00AD05BD" w:rsidP="00E141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rtezomib plus dexamethasone</w:t>
            </w:r>
          </w:p>
          <w:p w14:paraId="20F3AA60" w14:textId="4204AE42" w:rsidR="00AD05BD" w:rsidRDefault="00AD05BD" w:rsidP="00E141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2)</w:t>
            </w:r>
          </w:p>
        </w:tc>
        <w:tc>
          <w:tcPr>
            <w:tcW w:w="2346" w:type="dxa"/>
          </w:tcPr>
          <w:p w14:paraId="3EDBEC82" w14:textId="6A4F12CE" w:rsidR="00AD05BD" w:rsidRDefault="00AD05BD" w:rsidP="00E141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refractory to rituximab)</w:t>
            </w:r>
          </w:p>
        </w:tc>
        <w:tc>
          <w:tcPr>
            <w:tcW w:w="2346" w:type="dxa"/>
          </w:tcPr>
          <w:p w14:paraId="160D0395" w14:textId="4A5F92B5" w:rsidR="00AD05BD" w:rsidRDefault="00AD05BD" w:rsidP="00E141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refractory to tacrolimus and rituximab)</w:t>
            </w:r>
          </w:p>
        </w:tc>
        <w:tc>
          <w:tcPr>
            <w:tcW w:w="2346" w:type="dxa"/>
          </w:tcPr>
          <w:p w14:paraId="0C4F2221" w14:textId="77777777" w:rsidR="00AD05BD" w:rsidRDefault="00AD05BD" w:rsidP="00E141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418B" w14:paraId="25FF4D57" w14:textId="77777777" w:rsidTr="00E1418B">
        <w:trPr>
          <w:trHeight w:val="553"/>
        </w:trPr>
        <w:tc>
          <w:tcPr>
            <w:tcW w:w="2346" w:type="dxa"/>
          </w:tcPr>
          <w:p w14:paraId="4E9D9DA6" w14:textId="77777777" w:rsidR="00E1418B" w:rsidRDefault="00E1418B" w:rsidP="00E141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41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tuximab plus daratumumab</w:t>
            </w:r>
          </w:p>
          <w:p w14:paraId="3555EEDB" w14:textId="540A906D" w:rsidR="00E1418B" w:rsidRPr="00E1418B" w:rsidRDefault="00E1418B" w:rsidP="00E141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)</w:t>
            </w:r>
          </w:p>
        </w:tc>
        <w:tc>
          <w:tcPr>
            <w:tcW w:w="2346" w:type="dxa"/>
          </w:tcPr>
          <w:p w14:paraId="25826BE3" w14:textId="77777777" w:rsidR="00E1418B" w:rsidRDefault="00E1418B" w:rsidP="00E1418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46" w:type="dxa"/>
          </w:tcPr>
          <w:p w14:paraId="1771A5DB" w14:textId="60CAFAE0" w:rsidR="00E1418B" w:rsidRPr="00E1418B" w:rsidRDefault="00E1418B" w:rsidP="00E141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41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ractory to </w:t>
            </w:r>
            <w:r w:rsidRPr="00E141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 plus steroids and rituximab)</w:t>
            </w:r>
          </w:p>
        </w:tc>
        <w:tc>
          <w:tcPr>
            <w:tcW w:w="2346" w:type="dxa"/>
          </w:tcPr>
          <w:p w14:paraId="7DF4737C" w14:textId="77777777" w:rsidR="00E1418B" w:rsidRDefault="00E1418B" w:rsidP="00E1418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</w:tbl>
    <w:p w14:paraId="19504562" w14:textId="77777777" w:rsidR="005C1022" w:rsidRDefault="005C1022" w:rsidP="005C102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110F4D3" w14:textId="77777777" w:rsidR="005D04B5" w:rsidRDefault="005D04B5" w:rsidP="005C102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0193B2" w14:textId="77777777" w:rsidR="005D04B5" w:rsidRDefault="005D04B5" w:rsidP="005C102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9CA824" w14:textId="77777777" w:rsidR="005D04B5" w:rsidRDefault="005D04B5" w:rsidP="005C102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52E4774" w14:textId="77777777" w:rsidR="005D04B5" w:rsidRDefault="005D04B5" w:rsidP="005C102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97408D" w14:textId="77777777" w:rsidR="005D04B5" w:rsidRDefault="005D04B5" w:rsidP="005C102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93FE8A" w14:textId="77777777" w:rsidR="005D04B5" w:rsidRDefault="005D04B5" w:rsidP="005C102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F49D33" w14:textId="77777777" w:rsidR="005D04B5" w:rsidRDefault="005D04B5" w:rsidP="005C102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1072E57" w14:textId="5798CCC6" w:rsidR="005C1022" w:rsidRPr="006112A3" w:rsidRDefault="005C1022" w:rsidP="005C102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112A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Legends</w:t>
      </w:r>
    </w:p>
    <w:p w14:paraId="5B896A77" w14:textId="68589F83" w:rsidR="005C1022" w:rsidRDefault="005C1022" w:rsidP="005C1022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E6D8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FE6D8E" w:rsidRPr="00FE6D8E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FE6D8E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FE6D8E" w:rsidRPr="00FE6D8E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FE6D8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ISMA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flowchart</w:t>
      </w:r>
      <w:proofErr w:type="gramEnd"/>
    </w:p>
    <w:p w14:paraId="2889C639" w14:textId="586C6A5B" w:rsidR="005D04B5" w:rsidRPr="00C95E5E" w:rsidRDefault="00404137" w:rsidP="005C1022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04137">
        <w:rPr>
          <w:rFonts w:ascii="Times New Roman" w:hAnsi="Times New Roman" w:cs="Times New Roman"/>
          <w:noProof/>
          <w:sz w:val="24"/>
          <w:szCs w:val="24"/>
          <w:lang w:val="en-US"/>
          <w14:ligatures w14:val="standardContextual"/>
        </w:rPr>
        <w:object w:dxaOrig="10120" w:dyaOrig="10640" w14:anchorId="621F00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06.25pt;height:532.05pt;mso-width-percent:0;mso-height-percent:0;mso-width-percent:0;mso-height-percent:0" o:ole="">
            <v:imagedata r:id="rId4" o:title=""/>
          </v:shape>
          <o:OLEObject Type="Embed" ProgID="Word.Document.12" ShapeID="_x0000_i1025" DrawAspect="Content" ObjectID="_1773943483" r:id="rId5">
            <o:FieldCodes>\s</o:FieldCodes>
          </o:OLEObject>
        </w:object>
      </w:r>
    </w:p>
    <w:p w14:paraId="41C62D2C" w14:textId="77777777" w:rsidR="005C1022" w:rsidRDefault="005C1022" w:rsidP="005C1022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ABFD7EF" w14:textId="77777777" w:rsidR="005C1022" w:rsidRDefault="005C1022" w:rsidP="005C1022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5CCBDBB1" w14:textId="77777777" w:rsidR="005C1022" w:rsidRPr="00C95E5E" w:rsidRDefault="005C1022" w:rsidP="005C1022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C6FBE46" w14:textId="77777777" w:rsidR="00FE6D8E" w:rsidRDefault="00FE6D8E"/>
    <w:p w14:paraId="5000ECEB" w14:textId="77777777" w:rsidR="00FE6D8E" w:rsidRDefault="00FE6D8E"/>
    <w:p w14:paraId="31CCB95E" w14:textId="77777777" w:rsidR="00FE6D8E" w:rsidRDefault="00FE6D8E"/>
    <w:p w14:paraId="36580BA6" w14:textId="77777777" w:rsidR="00FE6D8E" w:rsidRDefault="00FE6D8E"/>
    <w:p w14:paraId="6D9AA08A" w14:textId="77777777" w:rsidR="00FE6D8E" w:rsidRDefault="00FE6D8E"/>
    <w:p w14:paraId="0A1F48AF" w14:textId="77777777" w:rsidR="00FE6D8E" w:rsidRDefault="00FE6D8E"/>
    <w:p w14:paraId="01D088A2" w14:textId="77777777" w:rsidR="00FE6D8E" w:rsidRDefault="00FE6D8E"/>
    <w:p w14:paraId="4BE9D7A8" w14:textId="77777777" w:rsidR="00FE6D8E" w:rsidRDefault="00FE6D8E"/>
    <w:p w14:paraId="46A13DE1" w14:textId="14152AB5" w:rsidR="00FE6D8E" w:rsidRPr="00FE6D8E" w:rsidRDefault="00FE6D8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E6D8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References:</w:t>
      </w:r>
    </w:p>
    <w:p w14:paraId="6354F113" w14:textId="77777777" w:rsidR="00FE6D8E" w:rsidRPr="00FE6D8E" w:rsidRDefault="00FE6D8E">
      <w:pPr>
        <w:rPr>
          <w:rFonts w:ascii="Times New Roman" w:hAnsi="Times New Roman" w:cs="Times New Roman"/>
          <w:sz w:val="24"/>
          <w:szCs w:val="24"/>
        </w:rPr>
      </w:pPr>
    </w:p>
    <w:p w14:paraId="0D7567BB" w14:textId="77777777" w:rsidR="00FE6D8E" w:rsidRPr="00FE6D8E" w:rsidRDefault="00FE6D8E" w:rsidP="00FE6D8E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FE6D8E">
        <w:rPr>
          <w:rFonts w:ascii="Times New Roman" w:hAnsi="Times New Roman" w:cs="Times New Roman"/>
          <w:sz w:val="24"/>
          <w:szCs w:val="24"/>
        </w:rPr>
        <w:fldChar w:fldCharType="begin"/>
      </w:r>
      <w:r w:rsidRPr="00FE6D8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FE6D8E">
        <w:rPr>
          <w:rFonts w:ascii="Times New Roman" w:hAnsi="Times New Roman" w:cs="Times New Roman"/>
          <w:sz w:val="24"/>
          <w:szCs w:val="24"/>
        </w:rPr>
        <w:fldChar w:fldCharType="separate"/>
      </w:r>
      <w:r w:rsidRPr="00FE6D8E">
        <w:rPr>
          <w:rFonts w:ascii="Times New Roman" w:hAnsi="Times New Roman" w:cs="Times New Roman"/>
          <w:noProof/>
          <w:sz w:val="24"/>
          <w:szCs w:val="24"/>
        </w:rPr>
        <w:t>1.</w:t>
      </w:r>
      <w:r w:rsidRPr="00FE6D8E">
        <w:rPr>
          <w:rFonts w:ascii="Times New Roman" w:hAnsi="Times New Roman" w:cs="Times New Roman"/>
          <w:noProof/>
          <w:sz w:val="24"/>
          <w:szCs w:val="24"/>
        </w:rPr>
        <w:tab/>
        <w:t>DeSanto NG, Capodicasa G, Giordano C. Treatment of idiopathic membranous nephropathy unresponsive to methylprednisolone and chlorambucil with cyclosporin. Am J Nephrol. 1987;7(1):74-6.</w:t>
      </w:r>
    </w:p>
    <w:p w14:paraId="752F1835" w14:textId="77777777" w:rsidR="00FE6D8E" w:rsidRPr="00FE6D8E" w:rsidRDefault="00FE6D8E" w:rsidP="00FE6D8E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FE6D8E">
        <w:rPr>
          <w:rFonts w:ascii="Times New Roman" w:hAnsi="Times New Roman" w:cs="Times New Roman"/>
          <w:noProof/>
          <w:sz w:val="24"/>
          <w:szCs w:val="24"/>
        </w:rPr>
        <w:t>2.</w:t>
      </w:r>
      <w:r w:rsidRPr="00FE6D8E">
        <w:rPr>
          <w:rFonts w:ascii="Times New Roman" w:hAnsi="Times New Roman" w:cs="Times New Roman"/>
          <w:noProof/>
          <w:sz w:val="24"/>
          <w:szCs w:val="24"/>
        </w:rPr>
        <w:tab/>
        <w:t>Miller G, Zimmerman R, 3rd, Radhakrishnan J, Appel G. Use of mycophenolate mofetil in resistant membranous nephropathy. Am J Kidney Dis. 2000;36(2):250-6.</w:t>
      </w:r>
    </w:p>
    <w:p w14:paraId="1CD683D5" w14:textId="77777777" w:rsidR="00FE6D8E" w:rsidRPr="00FE6D8E" w:rsidRDefault="00FE6D8E" w:rsidP="00FE6D8E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FE6D8E">
        <w:rPr>
          <w:rFonts w:ascii="Times New Roman" w:hAnsi="Times New Roman" w:cs="Times New Roman"/>
          <w:noProof/>
          <w:sz w:val="24"/>
          <w:szCs w:val="24"/>
        </w:rPr>
        <w:t>3.</w:t>
      </w:r>
      <w:r w:rsidRPr="00FE6D8E">
        <w:rPr>
          <w:rFonts w:ascii="Times New Roman" w:hAnsi="Times New Roman" w:cs="Times New Roman"/>
          <w:noProof/>
          <w:sz w:val="24"/>
          <w:szCs w:val="24"/>
        </w:rPr>
        <w:tab/>
        <w:t>Arikan H, Koc M, Cakalagaoglu F, Eren Z, Segal MS, Tuglular S, et al. Tacrolimus rescue therapy in resistant or relapsing cases of primary glomerulonephritis. J Nephrol. 2008;21(5):713-21.</w:t>
      </w:r>
    </w:p>
    <w:p w14:paraId="5E50724F" w14:textId="77777777" w:rsidR="00FE6D8E" w:rsidRPr="00FE6D8E" w:rsidRDefault="00FE6D8E" w:rsidP="00FE6D8E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FE6D8E">
        <w:rPr>
          <w:rFonts w:ascii="Times New Roman" w:hAnsi="Times New Roman" w:cs="Times New Roman"/>
          <w:noProof/>
          <w:sz w:val="24"/>
          <w:szCs w:val="24"/>
        </w:rPr>
        <w:t>4.</w:t>
      </w:r>
      <w:r w:rsidRPr="00FE6D8E">
        <w:rPr>
          <w:rFonts w:ascii="Times New Roman" w:hAnsi="Times New Roman" w:cs="Times New Roman"/>
          <w:noProof/>
          <w:sz w:val="24"/>
          <w:szCs w:val="24"/>
        </w:rPr>
        <w:tab/>
        <w:t>Bomback AS, Tumlin JA, Baranski J, Bourdeau JE, Besarab A, Appel AS, et al. Treatment of nephrotic syndrome with adrenocorticotropic hormone (ACTH) gel. Drug Des Devel Ther. 2011;5:147-53.</w:t>
      </w:r>
    </w:p>
    <w:p w14:paraId="57DC1FEC" w14:textId="77777777" w:rsidR="00FE6D8E" w:rsidRPr="00FE6D8E" w:rsidRDefault="00FE6D8E" w:rsidP="00FE6D8E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FE6D8E">
        <w:rPr>
          <w:rFonts w:ascii="Times New Roman" w:hAnsi="Times New Roman" w:cs="Times New Roman"/>
          <w:noProof/>
          <w:sz w:val="24"/>
          <w:szCs w:val="24"/>
        </w:rPr>
        <w:t>5.</w:t>
      </w:r>
      <w:r w:rsidRPr="00FE6D8E">
        <w:rPr>
          <w:rFonts w:ascii="Times New Roman" w:hAnsi="Times New Roman" w:cs="Times New Roman"/>
          <w:noProof/>
          <w:sz w:val="24"/>
          <w:szCs w:val="24"/>
        </w:rPr>
        <w:tab/>
        <w:t>Bomback AS, Canetta PA, Beck LH, Jr., Ayalon R, Radhakrishnan J, Appel GB. Treatment of resistant glomerular diseases with adrenocorticotropic hormone gel: a prospective trial. Am J Nephrol. 2012;36(1):58-67.</w:t>
      </w:r>
    </w:p>
    <w:p w14:paraId="3431E9B1" w14:textId="77777777" w:rsidR="00FE6D8E" w:rsidRPr="00FE6D8E" w:rsidRDefault="00FE6D8E" w:rsidP="00FE6D8E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FE6D8E">
        <w:rPr>
          <w:rFonts w:ascii="Times New Roman" w:hAnsi="Times New Roman" w:cs="Times New Roman"/>
          <w:noProof/>
          <w:sz w:val="24"/>
          <w:szCs w:val="24"/>
        </w:rPr>
        <w:t>6.</w:t>
      </w:r>
      <w:r w:rsidRPr="00FE6D8E">
        <w:rPr>
          <w:rFonts w:ascii="Times New Roman" w:hAnsi="Times New Roman" w:cs="Times New Roman"/>
          <w:noProof/>
          <w:sz w:val="24"/>
          <w:szCs w:val="24"/>
        </w:rPr>
        <w:tab/>
        <w:t>Madan A, Mijovic-Das S, Stankovic A, Teehan G, Milward AS, Khastgir A. Acthar gel in the treatment of nephrotic syndrome: a multicenter retrospective case series. BMC Nephrol. 2016;17:37.</w:t>
      </w:r>
    </w:p>
    <w:p w14:paraId="1BB87709" w14:textId="77777777" w:rsidR="00FE6D8E" w:rsidRPr="00FE6D8E" w:rsidRDefault="00FE6D8E" w:rsidP="00FE6D8E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FE6D8E">
        <w:rPr>
          <w:rFonts w:ascii="Times New Roman" w:hAnsi="Times New Roman" w:cs="Times New Roman"/>
          <w:noProof/>
          <w:sz w:val="24"/>
          <w:szCs w:val="24"/>
        </w:rPr>
        <w:t>7.</w:t>
      </w:r>
      <w:r w:rsidRPr="00FE6D8E">
        <w:rPr>
          <w:rFonts w:ascii="Times New Roman" w:hAnsi="Times New Roman" w:cs="Times New Roman"/>
          <w:noProof/>
          <w:sz w:val="24"/>
          <w:szCs w:val="24"/>
        </w:rPr>
        <w:tab/>
        <w:t>Ramachandran R, Kumar V, Jha V. Cyclical cyclophosphamide and steroids is effective in resistant or relapsing nephrotic syndrome due to M-type phospholipase A2 receptor-related membranous nephropathy after tacrolimus therapy. Kidney Int. 2016;89(6):1401-2.</w:t>
      </w:r>
    </w:p>
    <w:p w14:paraId="43F2D237" w14:textId="77777777" w:rsidR="00FE6D8E" w:rsidRPr="00FE6D8E" w:rsidRDefault="00FE6D8E" w:rsidP="00FE6D8E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FE6D8E">
        <w:rPr>
          <w:rFonts w:ascii="Times New Roman" w:hAnsi="Times New Roman" w:cs="Times New Roman"/>
          <w:noProof/>
          <w:sz w:val="24"/>
          <w:szCs w:val="24"/>
        </w:rPr>
        <w:t>8.</w:t>
      </w:r>
      <w:r w:rsidRPr="00FE6D8E">
        <w:rPr>
          <w:rFonts w:ascii="Times New Roman" w:hAnsi="Times New Roman" w:cs="Times New Roman"/>
          <w:noProof/>
          <w:sz w:val="24"/>
          <w:szCs w:val="24"/>
        </w:rPr>
        <w:tab/>
        <w:t>Bagchi S, Subbiah AK, Bhowmik D, Mahajan S, Yadav RK, Kalaivani M, et al. Low-dose Rituximab therapy in resistant idiopathic membranous nephropathy: single-center experience. Clin Kidney J. 2018;11(3):337-41.</w:t>
      </w:r>
    </w:p>
    <w:p w14:paraId="15D5EA96" w14:textId="77777777" w:rsidR="00FE6D8E" w:rsidRPr="00FE6D8E" w:rsidRDefault="00FE6D8E" w:rsidP="00FE6D8E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FE6D8E">
        <w:rPr>
          <w:rFonts w:ascii="Times New Roman" w:hAnsi="Times New Roman" w:cs="Times New Roman"/>
          <w:noProof/>
          <w:sz w:val="24"/>
          <w:szCs w:val="24"/>
        </w:rPr>
        <w:t>9.</w:t>
      </w:r>
      <w:r w:rsidRPr="00FE6D8E">
        <w:rPr>
          <w:rFonts w:ascii="Times New Roman" w:hAnsi="Times New Roman" w:cs="Times New Roman"/>
          <w:noProof/>
          <w:sz w:val="24"/>
          <w:szCs w:val="24"/>
        </w:rPr>
        <w:tab/>
        <w:t>Ramachandran R, Yadav AK, Sethi J, Gupta KL, Jha V. Antibodies to M-type phospholipase receptor and immunological remission in treatment-resistant and relapsing membranous nephropathy. Kidney Int. 2018;94(4):829-30.</w:t>
      </w:r>
    </w:p>
    <w:p w14:paraId="5A69373A" w14:textId="77777777" w:rsidR="00FE6D8E" w:rsidRPr="00FE6D8E" w:rsidRDefault="00FE6D8E" w:rsidP="00FE6D8E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FE6D8E">
        <w:rPr>
          <w:rFonts w:ascii="Times New Roman" w:hAnsi="Times New Roman" w:cs="Times New Roman"/>
          <w:noProof/>
          <w:sz w:val="24"/>
          <w:szCs w:val="24"/>
        </w:rPr>
        <w:t>10.</w:t>
      </w:r>
      <w:r w:rsidRPr="00FE6D8E">
        <w:rPr>
          <w:rFonts w:ascii="Times New Roman" w:hAnsi="Times New Roman" w:cs="Times New Roman"/>
          <w:noProof/>
          <w:sz w:val="24"/>
          <w:szCs w:val="24"/>
        </w:rPr>
        <w:tab/>
        <w:t>Bagchi S, Behera V, Agarwal SK. ACTH (corticotrophin) therapy in resistant primary membranous nephropathy. Kidney Int. 2019;96(1):250-1.</w:t>
      </w:r>
    </w:p>
    <w:p w14:paraId="7BC65D52" w14:textId="77777777" w:rsidR="00FE6D8E" w:rsidRPr="00FE6D8E" w:rsidRDefault="00FE6D8E" w:rsidP="00FE6D8E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FE6D8E">
        <w:rPr>
          <w:rFonts w:ascii="Times New Roman" w:hAnsi="Times New Roman" w:cs="Times New Roman"/>
          <w:noProof/>
          <w:sz w:val="24"/>
          <w:szCs w:val="24"/>
        </w:rPr>
        <w:t>11.</w:t>
      </w:r>
      <w:r w:rsidRPr="00FE6D8E">
        <w:rPr>
          <w:rFonts w:ascii="Times New Roman" w:hAnsi="Times New Roman" w:cs="Times New Roman"/>
          <w:noProof/>
          <w:sz w:val="24"/>
          <w:szCs w:val="24"/>
        </w:rPr>
        <w:tab/>
        <w:t>Klomjit N, Fervenza FC, Zand L. Successful Treatment of Patients With Refractory PLA(2)R-Associated Membranous Nephropathy With Obinutuzumab: A Report of 3 Cases. Am J Kidney Dis. 2020;76(6):883-8.</w:t>
      </w:r>
    </w:p>
    <w:p w14:paraId="131F94C2" w14:textId="77777777" w:rsidR="00FE6D8E" w:rsidRPr="00FE6D8E" w:rsidRDefault="00FE6D8E" w:rsidP="00FE6D8E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FE6D8E">
        <w:rPr>
          <w:rFonts w:ascii="Times New Roman" w:hAnsi="Times New Roman" w:cs="Times New Roman"/>
          <w:noProof/>
          <w:sz w:val="24"/>
          <w:szCs w:val="24"/>
        </w:rPr>
        <w:t>12.</w:t>
      </w:r>
      <w:r w:rsidRPr="00FE6D8E">
        <w:rPr>
          <w:rFonts w:ascii="Times New Roman" w:hAnsi="Times New Roman" w:cs="Times New Roman"/>
          <w:noProof/>
          <w:sz w:val="24"/>
          <w:szCs w:val="24"/>
        </w:rPr>
        <w:tab/>
        <w:t>Sethi S, Kumar S, Lim K, Jordan SC. Obinutuzumab is Effective for the Treatment of Refractory Membranous Nephropathy. Kidney Int Rep. 2020;5(9):1515-8.</w:t>
      </w:r>
    </w:p>
    <w:p w14:paraId="6D5D5F4B" w14:textId="77777777" w:rsidR="00FE6D8E" w:rsidRPr="00FE6D8E" w:rsidRDefault="00FE6D8E" w:rsidP="00FE6D8E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FE6D8E">
        <w:rPr>
          <w:rFonts w:ascii="Times New Roman" w:hAnsi="Times New Roman" w:cs="Times New Roman"/>
          <w:noProof/>
          <w:sz w:val="24"/>
          <w:szCs w:val="24"/>
        </w:rPr>
        <w:t>13.</w:t>
      </w:r>
      <w:r w:rsidRPr="00FE6D8E">
        <w:rPr>
          <w:rFonts w:ascii="Times New Roman" w:hAnsi="Times New Roman" w:cs="Times New Roman"/>
          <w:noProof/>
          <w:sz w:val="24"/>
          <w:szCs w:val="24"/>
        </w:rPr>
        <w:tab/>
        <w:t>Geara AS, Bhoj V, Hogan JJ. Bortezomib Treatment for Refractory PLA2R-Positive Membranous Nephropathy. Glomerular Dis. 2021;1(1):40-3.</w:t>
      </w:r>
    </w:p>
    <w:p w14:paraId="4C7723A6" w14:textId="77777777" w:rsidR="00FE6D8E" w:rsidRPr="00FE6D8E" w:rsidRDefault="00FE6D8E" w:rsidP="00FE6D8E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FE6D8E">
        <w:rPr>
          <w:rFonts w:ascii="Times New Roman" w:hAnsi="Times New Roman" w:cs="Times New Roman"/>
          <w:noProof/>
          <w:sz w:val="24"/>
          <w:szCs w:val="24"/>
        </w:rPr>
        <w:t>14.</w:t>
      </w:r>
      <w:r w:rsidRPr="00FE6D8E">
        <w:rPr>
          <w:rFonts w:ascii="Times New Roman" w:hAnsi="Times New Roman" w:cs="Times New Roman"/>
          <w:noProof/>
          <w:sz w:val="24"/>
          <w:szCs w:val="24"/>
        </w:rPr>
        <w:tab/>
        <w:t>Ramachandran R, Nayak S, Kumar V, Sethi J, Minz R, Kumar V, et al. Rituximab in primary membranous nephropathy: a comparative study of three dosing regimens. Nephrol Dial Transplant. 2021.</w:t>
      </w:r>
    </w:p>
    <w:p w14:paraId="5A9C8306" w14:textId="77777777" w:rsidR="00FE6D8E" w:rsidRPr="00FE6D8E" w:rsidRDefault="00FE6D8E" w:rsidP="00FE6D8E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FE6D8E">
        <w:rPr>
          <w:rFonts w:ascii="Times New Roman" w:hAnsi="Times New Roman" w:cs="Times New Roman"/>
          <w:noProof/>
          <w:sz w:val="24"/>
          <w:szCs w:val="24"/>
        </w:rPr>
        <w:t>15.</w:t>
      </w:r>
      <w:r w:rsidRPr="00FE6D8E">
        <w:rPr>
          <w:rFonts w:ascii="Times New Roman" w:hAnsi="Times New Roman" w:cs="Times New Roman"/>
          <w:noProof/>
          <w:sz w:val="24"/>
          <w:szCs w:val="24"/>
        </w:rPr>
        <w:tab/>
        <w:t>Ramachandran R, Nayak S, Kumar V, Kumar A, Agrawal N, Bansal R, et al. Primary membranous nephropathy in children and adolescents: a single-centre report from South Asia. Pediatr Nephrol. 2021;36(5):1217-26.</w:t>
      </w:r>
    </w:p>
    <w:p w14:paraId="6748D672" w14:textId="77777777" w:rsidR="00FE6D8E" w:rsidRPr="00FE6D8E" w:rsidRDefault="00FE6D8E" w:rsidP="00FE6D8E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FE6D8E">
        <w:rPr>
          <w:rFonts w:ascii="Times New Roman" w:hAnsi="Times New Roman" w:cs="Times New Roman"/>
          <w:noProof/>
          <w:sz w:val="24"/>
          <w:szCs w:val="24"/>
        </w:rPr>
        <w:t>16.</w:t>
      </w:r>
      <w:r w:rsidRPr="00FE6D8E">
        <w:rPr>
          <w:rFonts w:ascii="Times New Roman" w:hAnsi="Times New Roman" w:cs="Times New Roman"/>
          <w:noProof/>
          <w:sz w:val="24"/>
          <w:szCs w:val="24"/>
        </w:rPr>
        <w:tab/>
        <w:t>Salhi S, Ribes D, Colombat M, Fortenfant F, Faguer S. Bortezomib plus dexamethasone for rituximab-resistant PLA2R(+) membranous nephropathy. Kidney Int. 2021;100(3):708-9.</w:t>
      </w:r>
    </w:p>
    <w:p w14:paraId="18A89572" w14:textId="77777777" w:rsidR="00FE6D8E" w:rsidRPr="00FE6D8E" w:rsidRDefault="00FE6D8E" w:rsidP="00FE6D8E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FE6D8E">
        <w:rPr>
          <w:rFonts w:ascii="Times New Roman" w:hAnsi="Times New Roman" w:cs="Times New Roman"/>
          <w:noProof/>
          <w:sz w:val="24"/>
          <w:szCs w:val="24"/>
        </w:rPr>
        <w:t>17.</w:t>
      </w:r>
      <w:r w:rsidRPr="00FE6D8E">
        <w:rPr>
          <w:rFonts w:ascii="Times New Roman" w:hAnsi="Times New Roman" w:cs="Times New Roman"/>
          <w:noProof/>
          <w:sz w:val="24"/>
          <w:szCs w:val="24"/>
        </w:rPr>
        <w:tab/>
        <w:t>Vink CH, van Cranenbroek B, van der Heijden JW, Koenen H, Wetzels JFM. Daratumumab for multidrug-resistant phospholipase-A2 receptor-related membranous nephropathy. Kidney Int. 2022;101(3):646-7.</w:t>
      </w:r>
    </w:p>
    <w:p w14:paraId="13A492D5" w14:textId="77777777" w:rsidR="00FE6D8E" w:rsidRPr="00FE6D8E" w:rsidRDefault="00FE6D8E" w:rsidP="00FE6D8E">
      <w:pPr>
        <w:pStyle w:val="EndNoteBibliography"/>
        <w:rPr>
          <w:rFonts w:ascii="Times New Roman" w:hAnsi="Times New Roman" w:cs="Times New Roman"/>
          <w:noProof/>
          <w:sz w:val="24"/>
          <w:szCs w:val="24"/>
        </w:rPr>
      </w:pPr>
      <w:r w:rsidRPr="00FE6D8E">
        <w:rPr>
          <w:rFonts w:ascii="Times New Roman" w:hAnsi="Times New Roman" w:cs="Times New Roman"/>
          <w:noProof/>
          <w:sz w:val="24"/>
          <w:szCs w:val="24"/>
        </w:rPr>
        <w:t>18.</w:t>
      </w:r>
      <w:r w:rsidRPr="00FE6D8E">
        <w:rPr>
          <w:rFonts w:ascii="Times New Roman" w:hAnsi="Times New Roman" w:cs="Times New Roman"/>
          <w:noProof/>
          <w:sz w:val="24"/>
          <w:szCs w:val="24"/>
        </w:rPr>
        <w:tab/>
        <w:t>Hudson R, Rawlings C, Mon SY, Jefferis J, John GT. Treatment resistant M-type phospholipase A2 receptor associated membranous nephropathy responds to obinutuzumab: a report of two cases. BMC Nephrol. 2022;23(1):134.</w:t>
      </w:r>
    </w:p>
    <w:p w14:paraId="4D18E0CC" w14:textId="5F17159A" w:rsidR="00A636C1" w:rsidRPr="00FE6D8E" w:rsidRDefault="00FE6D8E">
      <w:pPr>
        <w:rPr>
          <w:rFonts w:ascii="Times New Roman" w:hAnsi="Times New Roman" w:cs="Times New Roman"/>
          <w:sz w:val="24"/>
          <w:szCs w:val="24"/>
        </w:rPr>
      </w:pPr>
      <w:r w:rsidRPr="00FE6D8E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636C1" w:rsidRPr="00FE6D8E" w:rsidSect="00404137">
      <w:pgSz w:w="12240" w:h="20160" w:code="5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pwpwttqed2pbevv0zvzr5n5rstvse5f0ef&quot;&gt;Refractory MN&lt;record-ids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/record-ids&gt;&lt;/item&gt;&lt;/Libraries&gt;"/>
  </w:docVars>
  <w:rsids>
    <w:rsidRoot w:val="005C1022"/>
    <w:rsid w:val="000026AA"/>
    <w:rsid w:val="00004613"/>
    <w:rsid w:val="000159A0"/>
    <w:rsid w:val="000248A6"/>
    <w:rsid w:val="00035182"/>
    <w:rsid w:val="00046986"/>
    <w:rsid w:val="00060EE4"/>
    <w:rsid w:val="00082DF8"/>
    <w:rsid w:val="00083084"/>
    <w:rsid w:val="0008685D"/>
    <w:rsid w:val="00090D5B"/>
    <w:rsid w:val="0009384C"/>
    <w:rsid w:val="000B424A"/>
    <w:rsid w:val="000B788B"/>
    <w:rsid w:val="000C1CAE"/>
    <w:rsid w:val="000C5549"/>
    <w:rsid w:val="000D02FC"/>
    <w:rsid w:val="000D397B"/>
    <w:rsid w:val="000E1E5A"/>
    <w:rsid w:val="000E3734"/>
    <w:rsid w:val="000E4708"/>
    <w:rsid w:val="000E69B0"/>
    <w:rsid w:val="000E7D5F"/>
    <w:rsid w:val="000F21E8"/>
    <w:rsid w:val="00102F95"/>
    <w:rsid w:val="00114806"/>
    <w:rsid w:val="0011682B"/>
    <w:rsid w:val="00120B60"/>
    <w:rsid w:val="00132913"/>
    <w:rsid w:val="0013501B"/>
    <w:rsid w:val="00150981"/>
    <w:rsid w:val="00152963"/>
    <w:rsid w:val="00152C8F"/>
    <w:rsid w:val="00166772"/>
    <w:rsid w:val="001678C6"/>
    <w:rsid w:val="00190AD2"/>
    <w:rsid w:val="00197729"/>
    <w:rsid w:val="001A66C9"/>
    <w:rsid w:val="001B1EA6"/>
    <w:rsid w:val="001C7AE9"/>
    <w:rsid w:val="001F3CD5"/>
    <w:rsid w:val="001F5211"/>
    <w:rsid w:val="001F6E4A"/>
    <w:rsid w:val="002018E0"/>
    <w:rsid w:val="0020214F"/>
    <w:rsid w:val="00206D25"/>
    <w:rsid w:val="002074AA"/>
    <w:rsid w:val="002077F3"/>
    <w:rsid w:val="00222E56"/>
    <w:rsid w:val="002540A8"/>
    <w:rsid w:val="00254EF4"/>
    <w:rsid w:val="00260C92"/>
    <w:rsid w:val="002713F1"/>
    <w:rsid w:val="002728E8"/>
    <w:rsid w:val="002827EE"/>
    <w:rsid w:val="00285BAF"/>
    <w:rsid w:val="002A6B3F"/>
    <w:rsid w:val="002A7433"/>
    <w:rsid w:val="002C0B50"/>
    <w:rsid w:val="002E7859"/>
    <w:rsid w:val="00311233"/>
    <w:rsid w:val="00315EB1"/>
    <w:rsid w:val="0035126B"/>
    <w:rsid w:val="003555ED"/>
    <w:rsid w:val="00360F43"/>
    <w:rsid w:val="00373D9D"/>
    <w:rsid w:val="0037600E"/>
    <w:rsid w:val="0039135F"/>
    <w:rsid w:val="00391F90"/>
    <w:rsid w:val="00397A6E"/>
    <w:rsid w:val="003A43A7"/>
    <w:rsid w:val="003A67FC"/>
    <w:rsid w:val="003B6B51"/>
    <w:rsid w:val="003D3526"/>
    <w:rsid w:val="003E2393"/>
    <w:rsid w:val="003E410C"/>
    <w:rsid w:val="003E4D97"/>
    <w:rsid w:val="00404137"/>
    <w:rsid w:val="004207D3"/>
    <w:rsid w:val="00456FA3"/>
    <w:rsid w:val="00461C20"/>
    <w:rsid w:val="00462825"/>
    <w:rsid w:val="0046432B"/>
    <w:rsid w:val="0046610D"/>
    <w:rsid w:val="00473597"/>
    <w:rsid w:val="00474D37"/>
    <w:rsid w:val="0047531C"/>
    <w:rsid w:val="00487DAB"/>
    <w:rsid w:val="004973B2"/>
    <w:rsid w:val="004A0E8F"/>
    <w:rsid w:val="004A1947"/>
    <w:rsid w:val="004A5EB5"/>
    <w:rsid w:val="004A6458"/>
    <w:rsid w:val="004B0AD5"/>
    <w:rsid w:val="004B12F9"/>
    <w:rsid w:val="004B17E3"/>
    <w:rsid w:val="004C0675"/>
    <w:rsid w:val="004C20CB"/>
    <w:rsid w:val="004E07D3"/>
    <w:rsid w:val="004E096F"/>
    <w:rsid w:val="004E44CD"/>
    <w:rsid w:val="004F2807"/>
    <w:rsid w:val="004F3458"/>
    <w:rsid w:val="0050298E"/>
    <w:rsid w:val="0051227C"/>
    <w:rsid w:val="00515979"/>
    <w:rsid w:val="00515E4D"/>
    <w:rsid w:val="00521351"/>
    <w:rsid w:val="005245C0"/>
    <w:rsid w:val="005265D7"/>
    <w:rsid w:val="00530694"/>
    <w:rsid w:val="00545135"/>
    <w:rsid w:val="005505D5"/>
    <w:rsid w:val="00551D0F"/>
    <w:rsid w:val="0057230F"/>
    <w:rsid w:val="00572372"/>
    <w:rsid w:val="00580F94"/>
    <w:rsid w:val="005844FA"/>
    <w:rsid w:val="00584667"/>
    <w:rsid w:val="00595FFB"/>
    <w:rsid w:val="00597E8A"/>
    <w:rsid w:val="005A1E1B"/>
    <w:rsid w:val="005B56E4"/>
    <w:rsid w:val="005B5A0D"/>
    <w:rsid w:val="005B6D9A"/>
    <w:rsid w:val="005C1022"/>
    <w:rsid w:val="005D04B5"/>
    <w:rsid w:val="005E2BF9"/>
    <w:rsid w:val="005F2D15"/>
    <w:rsid w:val="005F402A"/>
    <w:rsid w:val="00602F98"/>
    <w:rsid w:val="00606F64"/>
    <w:rsid w:val="00614193"/>
    <w:rsid w:val="00621694"/>
    <w:rsid w:val="00624B12"/>
    <w:rsid w:val="006260AE"/>
    <w:rsid w:val="00637036"/>
    <w:rsid w:val="00642002"/>
    <w:rsid w:val="006433AD"/>
    <w:rsid w:val="00657380"/>
    <w:rsid w:val="00676D29"/>
    <w:rsid w:val="00687395"/>
    <w:rsid w:val="00690865"/>
    <w:rsid w:val="006C36D2"/>
    <w:rsid w:val="006C540C"/>
    <w:rsid w:val="006C7B36"/>
    <w:rsid w:val="006D5D68"/>
    <w:rsid w:val="006D643B"/>
    <w:rsid w:val="006E2DC1"/>
    <w:rsid w:val="00706F15"/>
    <w:rsid w:val="00711367"/>
    <w:rsid w:val="007174F4"/>
    <w:rsid w:val="0075740D"/>
    <w:rsid w:val="00772135"/>
    <w:rsid w:val="007755CC"/>
    <w:rsid w:val="00785AAF"/>
    <w:rsid w:val="007A0088"/>
    <w:rsid w:val="007A0EBC"/>
    <w:rsid w:val="007A45EF"/>
    <w:rsid w:val="007A631C"/>
    <w:rsid w:val="007B4E11"/>
    <w:rsid w:val="007B6A41"/>
    <w:rsid w:val="007D1B81"/>
    <w:rsid w:val="007F73AF"/>
    <w:rsid w:val="007F740C"/>
    <w:rsid w:val="0083439E"/>
    <w:rsid w:val="00842EB8"/>
    <w:rsid w:val="00855B18"/>
    <w:rsid w:val="00861F47"/>
    <w:rsid w:val="0086253C"/>
    <w:rsid w:val="00865D62"/>
    <w:rsid w:val="008863AA"/>
    <w:rsid w:val="00892829"/>
    <w:rsid w:val="0089318A"/>
    <w:rsid w:val="00894040"/>
    <w:rsid w:val="008A0E3D"/>
    <w:rsid w:val="008A124F"/>
    <w:rsid w:val="008A76F6"/>
    <w:rsid w:val="008B0F03"/>
    <w:rsid w:val="008C108E"/>
    <w:rsid w:val="008D35A9"/>
    <w:rsid w:val="008F4B84"/>
    <w:rsid w:val="008F78E9"/>
    <w:rsid w:val="009056CD"/>
    <w:rsid w:val="009066B9"/>
    <w:rsid w:val="00917C37"/>
    <w:rsid w:val="00945C86"/>
    <w:rsid w:val="00952A2F"/>
    <w:rsid w:val="009618BE"/>
    <w:rsid w:val="00972DCF"/>
    <w:rsid w:val="00975943"/>
    <w:rsid w:val="009B1319"/>
    <w:rsid w:val="009B69E8"/>
    <w:rsid w:val="009D45CC"/>
    <w:rsid w:val="009E174E"/>
    <w:rsid w:val="009F00B1"/>
    <w:rsid w:val="00A0000F"/>
    <w:rsid w:val="00A0719C"/>
    <w:rsid w:val="00A11406"/>
    <w:rsid w:val="00A11CB2"/>
    <w:rsid w:val="00A34061"/>
    <w:rsid w:val="00A3418E"/>
    <w:rsid w:val="00A355BB"/>
    <w:rsid w:val="00A371D3"/>
    <w:rsid w:val="00A42AD5"/>
    <w:rsid w:val="00A636C1"/>
    <w:rsid w:val="00A86DD9"/>
    <w:rsid w:val="00A8736B"/>
    <w:rsid w:val="00A877DE"/>
    <w:rsid w:val="00A87821"/>
    <w:rsid w:val="00A95E04"/>
    <w:rsid w:val="00A96DF9"/>
    <w:rsid w:val="00AD05BD"/>
    <w:rsid w:val="00AD596E"/>
    <w:rsid w:val="00AE1F5F"/>
    <w:rsid w:val="00AE738E"/>
    <w:rsid w:val="00B12B19"/>
    <w:rsid w:val="00B15856"/>
    <w:rsid w:val="00B3271E"/>
    <w:rsid w:val="00B44BD5"/>
    <w:rsid w:val="00B64DEB"/>
    <w:rsid w:val="00B84462"/>
    <w:rsid w:val="00B85AE2"/>
    <w:rsid w:val="00B910BB"/>
    <w:rsid w:val="00B93B53"/>
    <w:rsid w:val="00BA138D"/>
    <w:rsid w:val="00BA3E05"/>
    <w:rsid w:val="00BB2288"/>
    <w:rsid w:val="00BB3EF3"/>
    <w:rsid w:val="00BB44FD"/>
    <w:rsid w:val="00BB4BBE"/>
    <w:rsid w:val="00BD288A"/>
    <w:rsid w:val="00BD3BE6"/>
    <w:rsid w:val="00BD71CE"/>
    <w:rsid w:val="00BF205A"/>
    <w:rsid w:val="00C34959"/>
    <w:rsid w:val="00C36380"/>
    <w:rsid w:val="00C4276D"/>
    <w:rsid w:val="00C5052F"/>
    <w:rsid w:val="00C5579E"/>
    <w:rsid w:val="00C55BC4"/>
    <w:rsid w:val="00C61907"/>
    <w:rsid w:val="00C753C0"/>
    <w:rsid w:val="00C76239"/>
    <w:rsid w:val="00C85428"/>
    <w:rsid w:val="00CB0073"/>
    <w:rsid w:val="00CB08BC"/>
    <w:rsid w:val="00CD5E1A"/>
    <w:rsid w:val="00CE382B"/>
    <w:rsid w:val="00D01D16"/>
    <w:rsid w:val="00D1182F"/>
    <w:rsid w:val="00D23597"/>
    <w:rsid w:val="00D33783"/>
    <w:rsid w:val="00D40755"/>
    <w:rsid w:val="00D47F48"/>
    <w:rsid w:val="00D665FD"/>
    <w:rsid w:val="00D70DF1"/>
    <w:rsid w:val="00D755FC"/>
    <w:rsid w:val="00D808CA"/>
    <w:rsid w:val="00DA2528"/>
    <w:rsid w:val="00DB49F2"/>
    <w:rsid w:val="00DC2763"/>
    <w:rsid w:val="00DC5E51"/>
    <w:rsid w:val="00DC7F89"/>
    <w:rsid w:val="00DD3C2F"/>
    <w:rsid w:val="00DF4C87"/>
    <w:rsid w:val="00DF6E78"/>
    <w:rsid w:val="00E01632"/>
    <w:rsid w:val="00E07BFE"/>
    <w:rsid w:val="00E12409"/>
    <w:rsid w:val="00E1418B"/>
    <w:rsid w:val="00E141C6"/>
    <w:rsid w:val="00E23BDC"/>
    <w:rsid w:val="00E246CD"/>
    <w:rsid w:val="00E34754"/>
    <w:rsid w:val="00E541E3"/>
    <w:rsid w:val="00E54EB4"/>
    <w:rsid w:val="00E602D7"/>
    <w:rsid w:val="00E67A4C"/>
    <w:rsid w:val="00E71D11"/>
    <w:rsid w:val="00E77397"/>
    <w:rsid w:val="00E8488B"/>
    <w:rsid w:val="00E84E0B"/>
    <w:rsid w:val="00EA1038"/>
    <w:rsid w:val="00EB5EF6"/>
    <w:rsid w:val="00EB7D54"/>
    <w:rsid w:val="00EC6E55"/>
    <w:rsid w:val="00ED5533"/>
    <w:rsid w:val="00EE11B0"/>
    <w:rsid w:val="00EE4C21"/>
    <w:rsid w:val="00EF2AD2"/>
    <w:rsid w:val="00F01635"/>
    <w:rsid w:val="00F102F4"/>
    <w:rsid w:val="00F20C9D"/>
    <w:rsid w:val="00F41753"/>
    <w:rsid w:val="00F47D21"/>
    <w:rsid w:val="00F51E2F"/>
    <w:rsid w:val="00F57C65"/>
    <w:rsid w:val="00F6689F"/>
    <w:rsid w:val="00F71F6E"/>
    <w:rsid w:val="00F868D7"/>
    <w:rsid w:val="00F8775A"/>
    <w:rsid w:val="00FC0CB1"/>
    <w:rsid w:val="00FC6561"/>
    <w:rsid w:val="00FD367C"/>
    <w:rsid w:val="00FD430A"/>
    <w:rsid w:val="00FD5D88"/>
    <w:rsid w:val="00FE3271"/>
    <w:rsid w:val="00FE6D8E"/>
    <w:rsid w:val="00FF6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6B899"/>
  <w15:chartTrackingRefBased/>
  <w15:docId w15:val="{03485AE3-518C-304A-9550-DBA76CD84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022"/>
    <w:pPr>
      <w:spacing w:after="160" w:line="259" w:lineRule="auto"/>
    </w:pPr>
    <w:rPr>
      <w:kern w:val="0"/>
      <w:sz w:val="22"/>
      <w:szCs w:val="22"/>
      <w:lang w:val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102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102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102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102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102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102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102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102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102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10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10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10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10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10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10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10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10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10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10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C10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102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10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1022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10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1022"/>
    <w:pPr>
      <w:spacing w:after="0" w:line="240" w:lineRule="auto"/>
      <w:ind w:left="720"/>
      <w:contextualSpacing/>
    </w:pPr>
    <w:rPr>
      <w:kern w:val="2"/>
      <w:sz w:val="24"/>
      <w:szCs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10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10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10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1022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5C1022"/>
    <w:rPr>
      <w:kern w:val="0"/>
      <w:sz w:val="22"/>
      <w:szCs w:val="22"/>
      <w:lang w:val="en-IN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5C10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E6D8E"/>
    <w:pPr>
      <w:spacing w:after="0"/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6D8E"/>
    <w:rPr>
      <w:rFonts w:ascii="Aptos" w:hAnsi="Aptos"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E6D8E"/>
    <w:pPr>
      <w:spacing w:line="240" w:lineRule="auto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E6D8E"/>
    <w:rPr>
      <w:rFonts w:ascii="Aptos" w:hAnsi="Aptos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4</Pages>
  <Words>4493</Words>
  <Characters>25611</Characters>
  <Application>Microsoft Office Word</Application>
  <DocSecurity>0</DocSecurity>
  <Lines>213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dran Bose</dc:creator>
  <cp:keywords/>
  <dc:description/>
  <cp:lastModifiedBy>Bhadran Bose</cp:lastModifiedBy>
  <cp:revision>4</cp:revision>
  <dcterms:created xsi:type="dcterms:W3CDTF">2024-03-27T23:32:00Z</dcterms:created>
  <dcterms:modified xsi:type="dcterms:W3CDTF">2024-04-06T10:17:00Z</dcterms:modified>
</cp:coreProperties>
</file>